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F5F58" w14:textId="28690825" w:rsidR="00145C07" w:rsidRPr="00145C07" w:rsidRDefault="00621536" w:rsidP="00145C07">
      <w:pPr>
        <w:spacing w:line="360" w:lineRule="auto"/>
        <w:rPr>
          <w:rStyle w:val="apple-style-span"/>
          <w:rFonts w:ascii="Arial" w:hAnsi="Arial" w:cs="Arial"/>
          <w:b/>
          <w:bCs/>
          <w:sz w:val="20"/>
          <w:szCs w:val="20"/>
          <w:lang w:val="en-US"/>
        </w:rPr>
      </w:pPr>
      <w:r w:rsidRPr="00621536">
        <w:rPr>
          <w:rFonts w:ascii="Arial" w:hAnsi="Arial" w:cs="Arial"/>
          <w:b/>
          <w:bCs/>
          <w:color w:val="0000FF"/>
          <w:sz w:val="20"/>
          <w:szCs w:val="20"/>
          <w:u w:val="single"/>
          <w:lang w:val="en-US"/>
        </w:rPr>
        <w:t xml:space="preserve">Additional file </w:t>
      </w:r>
      <w:r w:rsidR="0071529B">
        <w:rPr>
          <w:rFonts w:ascii="Arial" w:hAnsi="Arial" w:cs="Arial"/>
          <w:b/>
          <w:bCs/>
          <w:color w:val="0000FF"/>
          <w:sz w:val="20"/>
          <w:szCs w:val="20"/>
          <w:u w:val="single"/>
          <w:lang w:val="en-US"/>
        </w:rPr>
        <w:t>2:</w:t>
      </w:r>
      <w:bookmarkStart w:id="0" w:name="_GoBack"/>
      <w:bookmarkEnd w:id="0"/>
      <w:r>
        <w:rPr>
          <w:rFonts w:ascii="Arial" w:hAnsi="Arial" w:cs="Arial"/>
          <w:b/>
          <w:bCs/>
          <w:color w:val="0000FF"/>
          <w:sz w:val="20"/>
          <w:szCs w:val="20"/>
          <w:u w:val="single"/>
          <w:lang w:val="en-US"/>
        </w:rPr>
        <w:t xml:space="preserve"> Table </w:t>
      </w:r>
      <w:r w:rsidR="00FF61D7">
        <w:rPr>
          <w:rFonts w:ascii="Arial" w:hAnsi="Arial" w:cs="Arial"/>
          <w:b/>
          <w:bCs/>
          <w:color w:val="0000FF"/>
          <w:sz w:val="20"/>
          <w:szCs w:val="20"/>
          <w:u w:val="single"/>
          <w:lang w:val="en-US"/>
        </w:rPr>
        <w:t>S</w:t>
      </w:r>
      <w:r>
        <w:rPr>
          <w:rFonts w:ascii="Arial" w:hAnsi="Arial" w:cs="Arial"/>
          <w:b/>
          <w:bCs/>
          <w:color w:val="0000FF"/>
          <w:sz w:val="20"/>
          <w:szCs w:val="20"/>
          <w:u w:val="single"/>
          <w:lang w:val="en-US"/>
        </w:rPr>
        <w:t>1</w:t>
      </w:r>
      <w:r w:rsidR="00752BC1" w:rsidRPr="00752BC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52A0C">
        <w:rPr>
          <w:rFonts w:ascii="Arial" w:hAnsi="Arial" w:cs="Arial"/>
          <w:b/>
          <w:bCs/>
          <w:sz w:val="20"/>
          <w:szCs w:val="20"/>
          <w:lang w:val="en-US"/>
        </w:rPr>
        <w:t>-</w:t>
      </w:r>
      <w:r w:rsidR="00C45480" w:rsidRPr="0034486E">
        <w:rPr>
          <w:rFonts w:ascii="Arial" w:hAnsi="Arial" w:cs="Arial"/>
          <w:b/>
          <w:bCs/>
          <w:sz w:val="20"/>
          <w:szCs w:val="20"/>
          <w:lang w:val="en-US"/>
        </w:rPr>
        <w:t xml:space="preserve"> Distribution of </w:t>
      </w:r>
      <w:r w:rsidR="00C45480" w:rsidRPr="0034486E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K8 and K18 </w:t>
      </w:r>
      <w:r w:rsidR="00C45480" w:rsidRPr="0034486E">
        <w:rPr>
          <w:rFonts w:ascii="Arial" w:hAnsi="Arial" w:cs="Arial"/>
          <w:b/>
          <w:bCs/>
          <w:sz w:val="20"/>
          <w:szCs w:val="20"/>
          <w:lang w:val="en-US"/>
        </w:rPr>
        <w:t xml:space="preserve">variants in </w:t>
      </w:r>
      <w:r w:rsidR="00145C07">
        <w:rPr>
          <w:rFonts w:ascii="Arial" w:hAnsi="Arial" w:cs="Arial"/>
          <w:b/>
          <w:bCs/>
          <w:sz w:val="20"/>
          <w:szCs w:val="20"/>
          <w:lang w:val="en-US"/>
        </w:rPr>
        <w:t xml:space="preserve">selected </w:t>
      </w:r>
      <w:r w:rsidR="00C45480" w:rsidRPr="0034486E">
        <w:rPr>
          <w:rFonts w:ascii="Arial" w:hAnsi="Arial" w:cs="Arial"/>
          <w:b/>
          <w:bCs/>
          <w:sz w:val="20"/>
          <w:szCs w:val="20"/>
          <w:lang w:val="en-US"/>
        </w:rPr>
        <w:t xml:space="preserve">drug categories 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411"/>
        <w:gridCol w:w="2126"/>
        <w:gridCol w:w="2126"/>
        <w:gridCol w:w="2835"/>
      </w:tblGrid>
      <w:tr w:rsidR="00145C07" w:rsidRPr="00287AEC" w14:paraId="063260B3" w14:textId="77777777" w:rsidTr="009E5494">
        <w:trPr>
          <w:trHeight w:val="600"/>
        </w:trPr>
        <w:tc>
          <w:tcPr>
            <w:tcW w:w="2411" w:type="dxa"/>
            <w:tcBorders>
              <w:top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779AA07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</w:rPr>
              <w:t>Drug</w:t>
            </w:r>
          </w:p>
        </w:tc>
        <w:tc>
          <w:tcPr>
            <w:tcW w:w="2126" w:type="dxa"/>
            <w:tcBorders>
              <w:top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7CC083" w14:textId="77777777" w:rsidR="00145C07" w:rsidRPr="00145C07" w:rsidRDefault="00145C07" w:rsidP="009E5494">
            <w:pPr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  <w:t xml:space="preserve"># </w:t>
            </w:r>
            <w:proofErr w:type="gramStart"/>
            <w:r w:rsidRPr="00145C07">
              <w:rPr>
                <w:rFonts w:ascii="Arial" w:hAnsi="Arial" w:cs="Arial"/>
                <w:b/>
                <w:color w:val="0000FF"/>
                <w:sz w:val="20"/>
                <w:szCs w:val="20"/>
                <w:u w:val="single"/>
                <w:lang w:val="en-US"/>
              </w:rPr>
              <w:t>patients</w:t>
            </w:r>
            <w:proofErr w:type="gramEnd"/>
            <w:r w:rsidRPr="00145C07">
              <w:rPr>
                <w:rFonts w:ascii="Arial" w:hAnsi="Arial" w:cs="Arial"/>
                <w:b/>
                <w:color w:val="0000FF"/>
                <w:sz w:val="20"/>
                <w:szCs w:val="20"/>
                <w:u w:val="single"/>
                <w:lang w:val="en-US"/>
              </w:rPr>
              <w:t xml:space="preserve"> with amino acid-altering variants </w:t>
            </w:r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  <w:t>/ # patients</w:t>
            </w:r>
          </w:p>
        </w:tc>
        <w:tc>
          <w:tcPr>
            <w:tcW w:w="2126" w:type="dxa"/>
            <w:tcBorders>
              <w:top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9F21FB4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  <w:t xml:space="preserve">% </w:t>
            </w:r>
            <w:proofErr w:type="gramStart"/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  <w:t>patients</w:t>
            </w:r>
            <w:proofErr w:type="gramEnd"/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  <w:t xml:space="preserve"> with amino acid-altering variants</w:t>
            </w:r>
          </w:p>
        </w:tc>
        <w:tc>
          <w:tcPr>
            <w:tcW w:w="2835" w:type="dxa"/>
            <w:tcBorders>
              <w:top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8B72C7B" w14:textId="77777777" w:rsidR="00145C07" w:rsidRPr="00145C07" w:rsidRDefault="00145C07" w:rsidP="009E5494">
            <w:pPr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</w:rPr>
              <w:t>Identified</w:t>
            </w:r>
            <w:proofErr w:type="spellEnd"/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45C07">
              <w:rPr>
                <w:rFonts w:ascii="Arial" w:hAnsi="Arial" w:cs="Arial"/>
                <w:b/>
                <w:bCs/>
                <w:color w:val="0000FF"/>
                <w:sz w:val="20"/>
                <w:szCs w:val="20"/>
                <w:u w:val="single"/>
              </w:rPr>
              <w:t>Variants</w:t>
            </w:r>
            <w:proofErr w:type="spellEnd"/>
            <w:r w:rsidRPr="00145C07"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  <w:t>¶</w:t>
            </w:r>
          </w:p>
        </w:tc>
      </w:tr>
      <w:tr w:rsidR="00145C07" w:rsidRPr="00287AEC" w14:paraId="4680D368" w14:textId="77777777" w:rsidTr="009E5494">
        <w:trPr>
          <w:trHeight w:val="345"/>
        </w:trPr>
        <w:tc>
          <w:tcPr>
            <w:tcW w:w="2411" w:type="dxa"/>
            <w:tcBorders>
              <w:top w:val="single" w:sz="4" w:space="0" w:color="000000" w:themeColor="text1"/>
            </w:tcBorders>
            <w:shd w:val="clear" w:color="auto" w:fill="auto"/>
          </w:tcPr>
          <w:p w14:paraId="55B469B9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Amoxicillin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0548CEFA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0/93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55390E75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0.8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shd w:val="clear" w:color="auto" w:fill="auto"/>
          </w:tcPr>
          <w:p w14:paraId="08EC7CD8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1 K8 I63V, 7 K8 R341H, </w:t>
            </w:r>
          </w:p>
          <w:p w14:paraId="737E11E1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 K8 G434S</w:t>
            </w:r>
          </w:p>
        </w:tc>
      </w:tr>
      <w:tr w:rsidR="00145C07" w:rsidRPr="00287AEC" w14:paraId="596A0453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573B218F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Isoniazi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283508E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7/51</w:t>
            </w:r>
          </w:p>
        </w:tc>
        <w:tc>
          <w:tcPr>
            <w:tcW w:w="2126" w:type="dxa"/>
            <w:shd w:val="clear" w:color="auto" w:fill="auto"/>
          </w:tcPr>
          <w:p w14:paraId="52B616C0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3.7</w:t>
            </w:r>
          </w:p>
        </w:tc>
        <w:tc>
          <w:tcPr>
            <w:tcW w:w="2835" w:type="dxa"/>
            <w:shd w:val="clear" w:color="auto" w:fill="auto"/>
          </w:tcPr>
          <w:p w14:paraId="2E93A250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 xml:space="preserve">2 K8 I63V, 2 K8 R341H, </w:t>
            </w:r>
          </w:p>
          <w:p w14:paraId="70C69361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 xml:space="preserve">1 K8 G434S, 1 K8 V480I, </w:t>
            </w:r>
          </w:p>
          <w:p w14:paraId="0D10D28C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 K18 D89H</w:t>
            </w:r>
          </w:p>
        </w:tc>
      </w:tr>
      <w:tr w:rsidR="00145C07" w:rsidRPr="005C5D5D" w14:paraId="7A98415B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5334B839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Nitrofurantoi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88C34E8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4/41</w:t>
            </w:r>
          </w:p>
        </w:tc>
        <w:tc>
          <w:tcPr>
            <w:tcW w:w="2126" w:type="dxa"/>
            <w:shd w:val="clear" w:color="auto" w:fill="auto"/>
          </w:tcPr>
          <w:p w14:paraId="25D665B9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9.8</w:t>
            </w:r>
          </w:p>
        </w:tc>
        <w:tc>
          <w:tcPr>
            <w:tcW w:w="2835" w:type="dxa"/>
            <w:shd w:val="clear" w:color="auto" w:fill="auto"/>
          </w:tcPr>
          <w:p w14:paraId="2D0941F3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 xml:space="preserve">1 K8 G62C, 1 K8 I63V, </w:t>
            </w:r>
          </w:p>
          <w:p w14:paraId="5733D5A7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>1 K8 R341H, 1 K8 V380I</w:t>
            </w:r>
          </w:p>
        </w:tc>
      </w:tr>
      <w:tr w:rsidR="00145C07" w:rsidRPr="005C5D5D" w14:paraId="61855139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3E102A28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SulfamethoxazoleW</w:t>
            </w:r>
            <w:proofErr w:type="spellEnd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/</w:t>
            </w:r>
          </w:p>
          <w:p w14:paraId="0D2E222B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Trimethoprim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DE172BC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4/32</w:t>
            </w:r>
          </w:p>
        </w:tc>
        <w:tc>
          <w:tcPr>
            <w:tcW w:w="2126" w:type="dxa"/>
            <w:shd w:val="clear" w:color="auto" w:fill="auto"/>
          </w:tcPr>
          <w:p w14:paraId="0CFB6919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2.5</w:t>
            </w:r>
          </w:p>
        </w:tc>
        <w:tc>
          <w:tcPr>
            <w:tcW w:w="2835" w:type="dxa"/>
            <w:shd w:val="clear" w:color="auto" w:fill="auto"/>
          </w:tcPr>
          <w:p w14:paraId="23FB8C8C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 xml:space="preserve">1 K8 G62C, 1 K8 I63V, </w:t>
            </w:r>
          </w:p>
          <w:p w14:paraId="044B8DA3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>1 K8 R341H, 1 K8 I346V</w:t>
            </w:r>
          </w:p>
        </w:tc>
      </w:tr>
      <w:tr w:rsidR="00145C07" w:rsidRPr="00287AEC" w14:paraId="05D87172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5289DB96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All Other </w:t>
            </w: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Therapeutic</w:t>
            </w:r>
            <w:proofErr w:type="spellEnd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 Products</w:t>
            </w:r>
          </w:p>
        </w:tc>
        <w:tc>
          <w:tcPr>
            <w:tcW w:w="2126" w:type="dxa"/>
            <w:shd w:val="clear" w:color="auto" w:fill="auto"/>
          </w:tcPr>
          <w:p w14:paraId="0DB9E834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4/23</w:t>
            </w:r>
          </w:p>
        </w:tc>
        <w:tc>
          <w:tcPr>
            <w:tcW w:w="2126" w:type="dxa"/>
            <w:shd w:val="clear" w:color="auto" w:fill="auto"/>
          </w:tcPr>
          <w:p w14:paraId="300DDD25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7.4</w:t>
            </w:r>
          </w:p>
        </w:tc>
        <w:tc>
          <w:tcPr>
            <w:tcW w:w="2835" w:type="dxa"/>
            <w:shd w:val="clear" w:color="auto" w:fill="auto"/>
          </w:tcPr>
          <w:p w14:paraId="1EE9AE82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GB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3 K8 R341H, 1 K8 I63V</w:t>
            </w:r>
          </w:p>
        </w:tc>
      </w:tr>
      <w:tr w:rsidR="00145C07" w:rsidRPr="00287AEC" w14:paraId="6AE5CDBD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5B84C913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Valproic</w:t>
            </w:r>
            <w:proofErr w:type="spellEnd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Aci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022D39E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/23</w:t>
            </w:r>
          </w:p>
        </w:tc>
        <w:tc>
          <w:tcPr>
            <w:tcW w:w="2126" w:type="dxa"/>
            <w:shd w:val="clear" w:color="auto" w:fill="auto"/>
          </w:tcPr>
          <w:p w14:paraId="231D1597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8.7</w:t>
            </w:r>
          </w:p>
        </w:tc>
        <w:tc>
          <w:tcPr>
            <w:tcW w:w="2835" w:type="dxa"/>
            <w:shd w:val="clear" w:color="auto" w:fill="auto"/>
          </w:tcPr>
          <w:p w14:paraId="2DD1F662" w14:textId="77777777" w:rsidR="00145C07" w:rsidRPr="00145C07" w:rsidRDefault="00145C07" w:rsidP="009E5494">
            <w:pPr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 K8 R341H, 1 K8 A351V</w:t>
            </w:r>
          </w:p>
        </w:tc>
      </w:tr>
      <w:tr w:rsidR="00145C07" w:rsidRPr="00287AEC" w14:paraId="4FDAD4AC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0D12B816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Unspecified</w:t>
            </w:r>
            <w:proofErr w:type="spellEnd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Herbal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22CD12D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4/21</w:t>
            </w:r>
          </w:p>
        </w:tc>
        <w:tc>
          <w:tcPr>
            <w:tcW w:w="2126" w:type="dxa"/>
            <w:shd w:val="clear" w:color="auto" w:fill="auto"/>
          </w:tcPr>
          <w:p w14:paraId="2C617321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9.1</w:t>
            </w:r>
          </w:p>
        </w:tc>
        <w:tc>
          <w:tcPr>
            <w:tcW w:w="2835" w:type="dxa"/>
            <w:shd w:val="clear" w:color="auto" w:fill="auto"/>
          </w:tcPr>
          <w:p w14:paraId="318A9347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1 K8 G62C, 1 K8 R341H, </w:t>
            </w:r>
          </w:p>
          <w:p w14:paraId="2C40DFEA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pt-BR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 K8 V480I</w:t>
            </w:r>
          </w:p>
        </w:tc>
      </w:tr>
      <w:tr w:rsidR="00145C07" w:rsidRPr="00287AEC" w14:paraId="4BF55E8A" w14:textId="77777777" w:rsidTr="009E5494">
        <w:trPr>
          <w:trHeight w:val="345"/>
        </w:trPr>
        <w:tc>
          <w:tcPr>
            <w:tcW w:w="2411" w:type="dxa"/>
            <w:shd w:val="clear" w:color="auto" w:fill="auto"/>
          </w:tcPr>
          <w:p w14:paraId="191D9AF6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Other </w:t>
            </w: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Combinations</w:t>
            </w:r>
            <w:proofErr w:type="spellEnd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Of</w:t>
            </w:r>
            <w:proofErr w:type="spellEnd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Nutrient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FCE85FE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5/11</w:t>
            </w:r>
          </w:p>
        </w:tc>
        <w:tc>
          <w:tcPr>
            <w:tcW w:w="2126" w:type="dxa"/>
            <w:shd w:val="clear" w:color="auto" w:fill="auto"/>
          </w:tcPr>
          <w:p w14:paraId="50F724B5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highlight w:val="red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45.5</w:t>
            </w:r>
          </w:p>
        </w:tc>
        <w:tc>
          <w:tcPr>
            <w:tcW w:w="2835" w:type="dxa"/>
            <w:shd w:val="clear" w:color="auto" w:fill="auto"/>
          </w:tcPr>
          <w:p w14:paraId="34481FE0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 xml:space="preserve">1 K8 I63V, 2 K8 R341H, </w:t>
            </w:r>
          </w:p>
          <w:p w14:paraId="4DFBB256" w14:textId="77777777" w:rsidR="00145C07" w:rsidRPr="00145C07" w:rsidRDefault="00145C07" w:rsidP="009E5494">
            <w:pPr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  <w:lang w:val="pt-BR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 K8 G434S</w:t>
            </w:r>
          </w:p>
        </w:tc>
      </w:tr>
      <w:tr w:rsidR="00145C07" w:rsidRPr="00287AEC" w14:paraId="0EFC041D" w14:textId="77777777" w:rsidTr="009E5494">
        <w:trPr>
          <w:trHeight w:val="345"/>
        </w:trPr>
        <w:tc>
          <w:tcPr>
            <w:tcW w:w="2411" w:type="dxa"/>
            <w:tcBorders>
              <w:bottom w:val="nil"/>
            </w:tcBorders>
            <w:shd w:val="clear" w:color="auto" w:fill="auto"/>
          </w:tcPr>
          <w:p w14:paraId="1F38B10C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Duloxetine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CECD5D3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/8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4D3EFE6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5.0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51A701C7" w14:textId="77777777" w:rsidR="00145C07" w:rsidRPr="00145C07" w:rsidRDefault="00145C07" w:rsidP="009E5494">
            <w:pPr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 K8 G62C, 1 K8 A358V</w:t>
            </w:r>
          </w:p>
        </w:tc>
      </w:tr>
      <w:tr w:rsidR="00145C07" w:rsidRPr="00287AEC" w14:paraId="37BDDEC0" w14:textId="77777777" w:rsidTr="009E5494">
        <w:trPr>
          <w:trHeight w:val="345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753697AF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Methyldop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661BE5" w14:textId="77777777" w:rsidR="00145C07" w:rsidRPr="00145C07" w:rsidRDefault="00145C07" w:rsidP="009E5494">
            <w:pPr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/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48FBAE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8.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CEC13BB" w14:textId="77777777" w:rsidR="00145C07" w:rsidRPr="00145C07" w:rsidRDefault="00145C07" w:rsidP="009E5494">
            <w:pPr>
              <w:rPr>
                <w:rFonts w:ascii="Arial" w:hAnsi="Arial" w:cs="Arial"/>
                <w:iCs/>
                <w:color w:val="0000FF"/>
                <w:sz w:val="20"/>
                <w:szCs w:val="20"/>
                <w:u w:val="single"/>
                <w:lang w:val="en-GB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1 K8 G62C, 1 K8 G434S</w:t>
            </w:r>
          </w:p>
        </w:tc>
      </w:tr>
      <w:tr w:rsidR="00145C07" w:rsidRPr="00287AEC" w14:paraId="3D0EDBBD" w14:textId="77777777" w:rsidTr="009E5494">
        <w:trPr>
          <w:trHeight w:val="345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7424C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Simvastatin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70938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/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09783E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8.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56C6A1" w14:textId="77777777" w:rsidR="00145C07" w:rsidRPr="00145C07" w:rsidRDefault="00145C07" w:rsidP="009E5494">
            <w:pPr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 K8 R341H</w:t>
            </w:r>
          </w:p>
        </w:tc>
      </w:tr>
      <w:tr w:rsidR="00145C07" w:rsidRPr="008A19A0" w14:paraId="7F093C60" w14:textId="77777777" w:rsidTr="009E5494">
        <w:trPr>
          <w:trHeight w:val="345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0C5E9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proofErr w:type="spellStart"/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Hydralazine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57D32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2/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0C340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  <w:t>5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EF5128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</w:pP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>1 K8 G62C</w:t>
            </w:r>
            <w:r w:rsidRPr="00145C07">
              <w:rPr>
                <w:rFonts w:ascii="Arial" w:hAnsi="Arial" w:cs="Arial"/>
                <w:color w:val="0000FF"/>
                <w:sz w:val="18"/>
                <w:szCs w:val="18"/>
                <w:u w:val="single"/>
                <w:vertAlign w:val="superscript"/>
                <w:lang w:val="en-GB"/>
              </w:rPr>
              <w:t>1</w:t>
            </w:r>
            <w:r w:rsidRPr="00145C07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US"/>
              </w:rPr>
              <w:t>, 2 K8 R341H</w:t>
            </w:r>
            <w:r w:rsidRPr="00145C07">
              <w:rPr>
                <w:rFonts w:ascii="Arial" w:hAnsi="Arial" w:cs="Arial"/>
                <w:color w:val="0000FF"/>
                <w:sz w:val="18"/>
                <w:szCs w:val="18"/>
                <w:u w:val="single"/>
                <w:vertAlign w:val="superscript"/>
                <w:lang w:val="en-GB"/>
              </w:rPr>
              <w:t>1</w:t>
            </w:r>
          </w:p>
        </w:tc>
      </w:tr>
      <w:tr w:rsidR="00145C07" w:rsidRPr="00287AEC" w14:paraId="1D85952F" w14:textId="77777777" w:rsidTr="009E5494">
        <w:trPr>
          <w:trHeight w:val="345"/>
        </w:trPr>
        <w:tc>
          <w:tcPr>
            <w:tcW w:w="2411" w:type="dxa"/>
            <w:tcBorders>
              <w:top w:val="single" w:sz="4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05E2EB4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8328495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  <w:t>48/32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25153620" w14:textId="77777777" w:rsidR="00145C07" w:rsidRPr="00145C07" w:rsidRDefault="00145C07" w:rsidP="009E5494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145C07"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  <w:t>15.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9CA35FA" w14:textId="77777777" w:rsidR="00145C07" w:rsidRPr="00145C07" w:rsidRDefault="00145C07" w:rsidP="009E5494">
            <w:pPr>
              <w:rPr>
                <w:rFonts w:ascii="Arial" w:hAnsi="Arial" w:cs="Arial"/>
                <w:bCs/>
                <w:color w:val="0000FF"/>
                <w:sz w:val="20"/>
                <w:szCs w:val="20"/>
                <w:u w:val="single"/>
              </w:rPr>
            </w:pPr>
          </w:p>
        </w:tc>
      </w:tr>
    </w:tbl>
    <w:p w14:paraId="28B8EBFD" w14:textId="77777777" w:rsidR="00145C07" w:rsidRDefault="00145C07" w:rsidP="00145C07">
      <w:pPr>
        <w:spacing w:line="480" w:lineRule="auto"/>
        <w:rPr>
          <w:rStyle w:val="apple-style-span"/>
          <w:rFonts w:ascii="Arial" w:hAnsi="Arial" w:cs="Arial"/>
          <w:sz w:val="20"/>
          <w:szCs w:val="20"/>
          <w:lang w:val="en-GB"/>
        </w:rPr>
      </w:pPr>
      <w:r w:rsidRPr="0056470C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56470C">
        <w:rPr>
          <w:rFonts w:ascii="Arial" w:hAnsi="Arial" w:cs="Arial"/>
          <w:sz w:val="18"/>
          <w:szCs w:val="18"/>
          <w:lang w:val="en-GB"/>
        </w:rPr>
        <w:t>One patient carries two K</w:t>
      </w:r>
      <w:r>
        <w:rPr>
          <w:rFonts w:ascii="Arial" w:hAnsi="Arial" w:cs="Arial"/>
          <w:sz w:val="18"/>
          <w:szCs w:val="18"/>
          <w:lang w:val="en-GB"/>
        </w:rPr>
        <w:t>8 variants (K8 G62C+R341H).</w:t>
      </w:r>
    </w:p>
    <w:p w14:paraId="1B7D0DA9" w14:textId="1E6DB072" w:rsidR="0034486E" w:rsidRDefault="0034486E" w:rsidP="00CD7088">
      <w:pPr>
        <w:spacing w:line="480" w:lineRule="auto"/>
        <w:rPr>
          <w:rStyle w:val="apple-style-span"/>
          <w:rFonts w:ascii="Arial" w:hAnsi="Arial" w:cs="Arial"/>
          <w:sz w:val="20"/>
          <w:szCs w:val="20"/>
          <w:lang w:val="en-GB"/>
        </w:rPr>
      </w:pPr>
    </w:p>
    <w:p w14:paraId="0217770D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5BF35778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4BFC9B34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4CF3738E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7DB45567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6A70965B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7FF7DD17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3B93B148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5672C33A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3E5139A2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6458EED4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1E31BDCB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51C79AAE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37690BCB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27A117F6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105A1D39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1D2B8517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1A0F8D9A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6FA68AD8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4AB8928A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4FAB51C5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3E62BB7E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0ED62829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57A26352" w14:textId="77777777" w:rsidR="0034486E" w:rsidRPr="0034486E" w:rsidRDefault="0034486E" w:rsidP="0034486E">
      <w:pPr>
        <w:rPr>
          <w:rFonts w:ascii="Arial" w:hAnsi="Arial" w:cs="Arial"/>
          <w:sz w:val="20"/>
          <w:szCs w:val="20"/>
          <w:lang w:val="en-GB"/>
        </w:rPr>
      </w:pPr>
    </w:p>
    <w:p w14:paraId="7116C746" w14:textId="48CF66AA" w:rsidR="00A01806" w:rsidRPr="0034486E" w:rsidRDefault="00A01806" w:rsidP="0034486E">
      <w:pPr>
        <w:jc w:val="center"/>
        <w:rPr>
          <w:rFonts w:ascii="Arial" w:hAnsi="Arial" w:cs="Arial"/>
          <w:sz w:val="20"/>
          <w:szCs w:val="20"/>
          <w:lang w:val="en-GB"/>
        </w:rPr>
      </w:pPr>
    </w:p>
    <w:sectPr w:rsidR="00A01806" w:rsidRPr="0034486E" w:rsidSect="00CD7088">
      <w:headerReference w:type="default" r:id="rId8"/>
      <w:pgSz w:w="11906" w:h="16838"/>
      <w:pgMar w:top="1021" w:right="1418" w:bottom="1021" w:left="1418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35854" w14:textId="77777777" w:rsidR="00752BC1" w:rsidRDefault="00752BC1">
      <w:r>
        <w:separator/>
      </w:r>
    </w:p>
  </w:endnote>
  <w:endnote w:type="continuationSeparator" w:id="0">
    <w:p w14:paraId="213608C7" w14:textId="77777777" w:rsidR="00752BC1" w:rsidRDefault="00752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001EF3" w14:textId="77777777" w:rsidR="00752BC1" w:rsidRDefault="00752BC1">
      <w:r>
        <w:separator/>
      </w:r>
    </w:p>
  </w:footnote>
  <w:footnote w:type="continuationSeparator" w:id="0">
    <w:p w14:paraId="5052D4D7" w14:textId="77777777" w:rsidR="00752BC1" w:rsidRDefault="00752B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66726" w14:textId="7246BA80" w:rsidR="00752BC1" w:rsidRPr="0034486E" w:rsidRDefault="00752BC1" w:rsidP="0034486E">
    <w:pPr>
      <w:pStyle w:val="a3"/>
      <w:tabs>
        <w:tab w:val="center" w:pos="4536"/>
      </w:tabs>
      <w:rPr>
        <w:rFonts w:ascii="Arial" w:hAnsi="Arial" w:cs="Arial"/>
        <w:sz w:val="20"/>
        <w:szCs w:val="20"/>
        <w:lang w:val="en-GB"/>
      </w:rPr>
    </w:pPr>
    <w:proofErr w:type="spellStart"/>
    <w:r w:rsidRPr="0034486E">
      <w:rPr>
        <w:rFonts w:ascii="Arial" w:hAnsi="Arial" w:cs="Arial"/>
        <w:sz w:val="20"/>
        <w:szCs w:val="20"/>
      </w:rPr>
      <w:t>Usachov</w:t>
    </w:r>
    <w:proofErr w:type="spellEnd"/>
    <w:r>
      <w:rPr>
        <w:rFonts w:ascii="Arial" w:hAnsi="Arial" w:cs="Arial"/>
        <w:sz w:val="20"/>
        <w:szCs w:val="20"/>
      </w:rPr>
      <w:t xml:space="preserve">    </w:t>
    </w:r>
    <w:r w:rsidRPr="0034486E">
      <w:rPr>
        <w:rFonts w:ascii="Arial" w:hAnsi="Arial" w:cs="Arial"/>
        <w:sz w:val="20"/>
        <w:szCs w:val="20"/>
      </w:rPr>
      <w:tab/>
    </w:r>
    <w:r w:rsidRPr="0034486E">
      <w:rPr>
        <w:rFonts w:ascii="Arial" w:hAnsi="Arial" w:cs="Arial"/>
        <w:sz w:val="20"/>
        <w:szCs w:val="20"/>
        <w:lang w:val="en-GB"/>
      </w:rPr>
      <w:t>Prevalence of genetic variants of</w:t>
    </w:r>
    <w:r>
      <w:rPr>
        <w:rFonts w:ascii="Arial" w:hAnsi="Arial" w:cs="Arial"/>
        <w:sz w:val="20"/>
        <w:szCs w:val="20"/>
        <w:lang w:val="en-GB"/>
      </w:rPr>
      <w:t xml:space="preserve"> keratins 8 and 18 in patients </w:t>
    </w:r>
    <w:r w:rsidRPr="0034486E">
      <w:rPr>
        <w:rFonts w:ascii="Arial" w:hAnsi="Arial" w:cs="Arial"/>
        <w:sz w:val="20"/>
        <w:szCs w:val="20"/>
        <w:lang w:val="en-GB"/>
      </w:rPr>
      <w:t>with drug-induced liver injur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D8451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2E7D2F"/>
    <w:multiLevelType w:val="hybridMultilevel"/>
    <w:tmpl w:val="B1209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75AA9"/>
    <w:multiLevelType w:val="multilevel"/>
    <w:tmpl w:val="BE88E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986FF8"/>
    <w:multiLevelType w:val="hybridMultilevel"/>
    <w:tmpl w:val="9118EB7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C4C6FFA"/>
    <w:multiLevelType w:val="hybridMultilevel"/>
    <w:tmpl w:val="F7A037DA"/>
    <w:lvl w:ilvl="0" w:tplc="0F2A2154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707C7"/>
    <w:multiLevelType w:val="hybridMultilevel"/>
    <w:tmpl w:val="F580D306"/>
    <w:lvl w:ilvl="0" w:tplc="0407000F">
      <w:start w:val="1"/>
      <w:numFmt w:val="decimal"/>
      <w:lvlText w:val="%1."/>
      <w:lvlJc w:val="left"/>
      <w:pPr>
        <w:tabs>
          <w:tab w:val="num" w:pos="1434"/>
        </w:tabs>
        <w:ind w:left="1434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2154"/>
        </w:tabs>
        <w:ind w:left="2154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874"/>
        </w:tabs>
        <w:ind w:left="2874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594"/>
        </w:tabs>
        <w:ind w:left="3594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314"/>
        </w:tabs>
        <w:ind w:left="4314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034"/>
        </w:tabs>
        <w:ind w:left="5034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754"/>
        </w:tabs>
        <w:ind w:left="5754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474"/>
        </w:tabs>
        <w:ind w:left="6474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194"/>
        </w:tabs>
        <w:ind w:left="7194" w:hanging="180"/>
      </w:pPr>
    </w:lvl>
  </w:abstractNum>
  <w:abstractNum w:abstractNumId="6">
    <w:nsid w:val="123E0BEF"/>
    <w:multiLevelType w:val="multilevel"/>
    <w:tmpl w:val="EC52C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19726960"/>
    <w:multiLevelType w:val="hybridMultilevel"/>
    <w:tmpl w:val="9CDE6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180A75"/>
    <w:multiLevelType w:val="hybridMultilevel"/>
    <w:tmpl w:val="CA2A62E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27925665"/>
    <w:multiLevelType w:val="hybridMultilevel"/>
    <w:tmpl w:val="34E82F2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88C3593"/>
    <w:multiLevelType w:val="multilevel"/>
    <w:tmpl w:val="9118E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DEE4C50"/>
    <w:multiLevelType w:val="hybridMultilevel"/>
    <w:tmpl w:val="F5D6D2DE"/>
    <w:lvl w:ilvl="0" w:tplc="04070001">
      <w:start w:val="1"/>
      <w:numFmt w:val="bullet"/>
      <w:lvlText w:val=""/>
      <w:lvlJc w:val="left"/>
      <w:pPr>
        <w:tabs>
          <w:tab w:val="num" w:pos="714"/>
        </w:tabs>
        <w:ind w:left="714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34"/>
        </w:tabs>
        <w:ind w:left="1434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54"/>
        </w:tabs>
        <w:ind w:left="21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74"/>
        </w:tabs>
        <w:ind w:left="28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594"/>
        </w:tabs>
        <w:ind w:left="35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14"/>
        </w:tabs>
        <w:ind w:left="43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34"/>
        </w:tabs>
        <w:ind w:left="50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54"/>
        </w:tabs>
        <w:ind w:left="57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74"/>
        </w:tabs>
        <w:ind w:left="6474" w:hanging="360"/>
      </w:pPr>
      <w:rPr>
        <w:rFonts w:ascii="Wingdings" w:hAnsi="Wingdings" w:hint="default"/>
      </w:rPr>
    </w:lvl>
  </w:abstractNum>
  <w:abstractNum w:abstractNumId="12">
    <w:nsid w:val="301D071F"/>
    <w:multiLevelType w:val="hybridMultilevel"/>
    <w:tmpl w:val="A8EC1710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0CF43E6"/>
    <w:multiLevelType w:val="hybridMultilevel"/>
    <w:tmpl w:val="15EC550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32134352"/>
    <w:multiLevelType w:val="multilevel"/>
    <w:tmpl w:val="B00E93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38B77D1E"/>
    <w:multiLevelType w:val="hybridMultilevel"/>
    <w:tmpl w:val="5470C86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CE86029"/>
    <w:multiLevelType w:val="hybridMultilevel"/>
    <w:tmpl w:val="B32417E6"/>
    <w:lvl w:ilvl="0" w:tplc="0407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46060B89"/>
    <w:multiLevelType w:val="hybridMultilevel"/>
    <w:tmpl w:val="66124EF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0422F44"/>
    <w:multiLevelType w:val="hybridMultilevel"/>
    <w:tmpl w:val="E47616B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8A41A4A"/>
    <w:multiLevelType w:val="hybridMultilevel"/>
    <w:tmpl w:val="9312975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6C64E36"/>
    <w:multiLevelType w:val="multilevel"/>
    <w:tmpl w:val="4A68F454"/>
    <w:lvl w:ilvl="0">
      <w:start w:val="1"/>
      <w:numFmt w:val="decimal"/>
      <w:lvlText w:val="4.1.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3.%2.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Restart w:val="1"/>
      <w:lvlText w:val="3.3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797A1D76"/>
    <w:multiLevelType w:val="hybridMultilevel"/>
    <w:tmpl w:val="3A1490C6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14"/>
  </w:num>
  <w:num w:numId="3">
    <w:abstractNumId w:val="17"/>
  </w:num>
  <w:num w:numId="4">
    <w:abstractNumId w:val="12"/>
  </w:num>
  <w:num w:numId="5">
    <w:abstractNumId w:val="9"/>
  </w:num>
  <w:num w:numId="6">
    <w:abstractNumId w:val="8"/>
  </w:num>
  <w:num w:numId="7">
    <w:abstractNumId w:val="13"/>
  </w:num>
  <w:num w:numId="8">
    <w:abstractNumId w:val="3"/>
  </w:num>
  <w:num w:numId="9">
    <w:abstractNumId w:val="16"/>
  </w:num>
  <w:num w:numId="10">
    <w:abstractNumId w:val="18"/>
  </w:num>
  <w:num w:numId="11">
    <w:abstractNumId w:val="11"/>
  </w:num>
  <w:num w:numId="12">
    <w:abstractNumId w:val="10"/>
  </w:num>
  <w:num w:numId="13">
    <w:abstractNumId w:val="5"/>
  </w:num>
  <w:num w:numId="14">
    <w:abstractNumId w:val="19"/>
  </w:num>
  <w:num w:numId="15">
    <w:abstractNumId w:val="21"/>
  </w:num>
  <w:num w:numId="16">
    <w:abstractNumId w:val="20"/>
  </w:num>
  <w:num w:numId="17">
    <w:abstractNumId w:val="15"/>
  </w:num>
  <w:num w:numId="18">
    <w:abstractNumId w:val="0"/>
  </w:num>
  <w:num w:numId="19">
    <w:abstractNumId w:val="4"/>
  </w:num>
  <w:num w:numId="20">
    <w:abstractNumId w:val="7"/>
  </w:num>
  <w:num w:numId="21">
    <w:abstractNumId w:val="2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zfv0dsmwfdsre2ts5p2t2opd50xfrtavr0&quot;&gt;My EndNote Library&lt;record-ids&gt;&lt;item&gt;1&lt;/item&gt;&lt;item&gt;2&lt;/item&gt;&lt;item&gt;3&lt;/item&gt;&lt;item&gt;5&lt;/item&gt;&lt;item&gt;6&lt;/item&gt;&lt;item&gt;8&lt;/item&gt;&lt;item&gt;9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6&lt;/item&gt;&lt;item&gt;27&lt;/item&gt;&lt;item&gt;29&lt;/item&gt;&lt;item&gt;31&lt;/item&gt;&lt;item&gt;32&lt;/item&gt;&lt;item&gt;33&lt;/item&gt;&lt;item&gt;34&lt;/item&gt;&lt;item&gt;35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1&lt;/item&gt;&lt;item&gt;52&lt;/item&gt;&lt;item&gt;54&lt;/item&gt;&lt;item&gt;55&lt;/item&gt;&lt;item&gt;57&lt;/item&gt;&lt;item&gt;62&lt;/item&gt;&lt;item&gt;64&lt;/item&gt;&lt;item&gt;65&lt;/item&gt;&lt;/record-ids&gt;&lt;/item&gt;&lt;/Libraries&gt;"/>
  </w:docVars>
  <w:rsids>
    <w:rsidRoot w:val="002A4211"/>
    <w:rsid w:val="00003946"/>
    <w:rsid w:val="00004257"/>
    <w:rsid w:val="0000429E"/>
    <w:rsid w:val="00006204"/>
    <w:rsid w:val="000062F6"/>
    <w:rsid w:val="00006B6F"/>
    <w:rsid w:val="0000726F"/>
    <w:rsid w:val="000076AD"/>
    <w:rsid w:val="000117DF"/>
    <w:rsid w:val="00013B59"/>
    <w:rsid w:val="000150DE"/>
    <w:rsid w:val="00015842"/>
    <w:rsid w:val="00015DE6"/>
    <w:rsid w:val="00015FDC"/>
    <w:rsid w:val="00016781"/>
    <w:rsid w:val="00016B16"/>
    <w:rsid w:val="000206F3"/>
    <w:rsid w:val="000209D3"/>
    <w:rsid w:val="000210D1"/>
    <w:rsid w:val="00021691"/>
    <w:rsid w:val="0002231B"/>
    <w:rsid w:val="0002526D"/>
    <w:rsid w:val="000266BB"/>
    <w:rsid w:val="000304AA"/>
    <w:rsid w:val="000305A9"/>
    <w:rsid w:val="00031140"/>
    <w:rsid w:val="00032AF8"/>
    <w:rsid w:val="000354F9"/>
    <w:rsid w:val="000368C6"/>
    <w:rsid w:val="00036F5F"/>
    <w:rsid w:val="00037361"/>
    <w:rsid w:val="00040292"/>
    <w:rsid w:val="00040AA1"/>
    <w:rsid w:val="00040C89"/>
    <w:rsid w:val="00041059"/>
    <w:rsid w:val="00041CAC"/>
    <w:rsid w:val="00044C07"/>
    <w:rsid w:val="0004526B"/>
    <w:rsid w:val="00045AE3"/>
    <w:rsid w:val="0004607D"/>
    <w:rsid w:val="00046F7F"/>
    <w:rsid w:val="000532D6"/>
    <w:rsid w:val="00053307"/>
    <w:rsid w:val="000543E3"/>
    <w:rsid w:val="00056997"/>
    <w:rsid w:val="00056D19"/>
    <w:rsid w:val="000605A1"/>
    <w:rsid w:val="0006163A"/>
    <w:rsid w:val="00061EB5"/>
    <w:rsid w:val="0006219A"/>
    <w:rsid w:val="00062558"/>
    <w:rsid w:val="00062AA9"/>
    <w:rsid w:val="00063B42"/>
    <w:rsid w:val="00066615"/>
    <w:rsid w:val="000668FF"/>
    <w:rsid w:val="00066DF4"/>
    <w:rsid w:val="000678F6"/>
    <w:rsid w:val="00070201"/>
    <w:rsid w:val="000712FC"/>
    <w:rsid w:val="000715E6"/>
    <w:rsid w:val="00073181"/>
    <w:rsid w:val="0007337E"/>
    <w:rsid w:val="000767C8"/>
    <w:rsid w:val="000773DC"/>
    <w:rsid w:val="00077665"/>
    <w:rsid w:val="00081D56"/>
    <w:rsid w:val="00082D77"/>
    <w:rsid w:val="00082F83"/>
    <w:rsid w:val="000832ED"/>
    <w:rsid w:val="000835E3"/>
    <w:rsid w:val="00084FA1"/>
    <w:rsid w:val="0008552C"/>
    <w:rsid w:val="00085845"/>
    <w:rsid w:val="00086657"/>
    <w:rsid w:val="000878D1"/>
    <w:rsid w:val="000903F2"/>
    <w:rsid w:val="00091395"/>
    <w:rsid w:val="000922A6"/>
    <w:rsid w:val="00092580"/>
    <w:rsid w:val="00092D3D"/>
    <w:rsid w:val="00092EC8"/>
    <w:rsid w:val="00092EE1"/>
    <w:rsid w:val="00093D33"/>
    <w:rsid w:val="00094CDF"/>
    <w:rsid w:val="00097C84"/>
    <w:rsid w:val="000A2D92"/>
    <w:rsid w:val="000A3747"/>
    <w:rsid w:val="000A5472"/>
    <w:rsid w:val="000A5BE3"/>
    <w:rsid w:val="000A772C"/>
    <w:rsid w:val="000A776F"/>
    <w:rsid w:val="000A7E4D"/>
    <w:rsid w:val="000B059F"/>
    <w:rsid w:val="000B0FF5"/>
    <w:rsid w:val="000B25AC"/>
    <w:rsid w:val="000B35A0"/>
    <w:rsid w:val="000B3EE0"/>
    <w:rsid w:val="000B48BC"/>
    <w:rsid w:val="000B5662"/>
    <w:rsid w:val="000B5B6B"/>
    <w:rsid w:val="000B5BC7"/>
    <w:rsid w:val="000B6DC1"/>
    <w:rsid w:val="000B704D"/>
    <w:rsid w:val="000C60BA"/>
    <w:rsid w:val="000C74F6"/>
    <w:rsid w:val="000D0062"/>
    <w:rsid w:val="000D019D"/>
    <w:rsid w:val="000D1C16"/>
    <w:rsid w:val="000D23A7"/>
    <w:rsid w:val="000D27B9"/>
    <w:rsid w:val="000D3291"/>
    <w:rsid w:val="000D3408"/>
    <w:rsid w:val="000D4737"/>
    <w:rsid w:val="000D4CA5"/>
    <w:rsid w:val="000D55A3"/>
    <w:rsid w:val="000D6C3D"/>
    <w:rsid w:val="000D7914"/>
    <w:rsid w:val="000D7FEB"/>
    <w:rsid w:val="000E1123"/>
    <w:rsid w:val="000E1124"/>
    <w:rsid w:val="000E1CEF"/>
    <w:rsid w:val="000E4768"/>
    <w:rsid w:val="000E5279"/>
    <w:rsid w:val="000E5499"/>
    <w:rsid w:val="000E56D5"/>
    <w:rsid w:val="000E6402"/>
    <w:rsid w:val="000E7579"/>
    <w:rsid w:val="000E76E6"/>
    <w:rsid w:val="000E79F3"/>
    <w:rsid w:val="000F0F42"/>
    <w:rsid w:val="000F2E7D"/>
    <w:rsid w:val="000F30E3"/>
    <w:rsid w:val="000F34AC"/>
    <w:rsid w:val="000F385B"/>
    <w:rsid w:val="000F550F"/>
    <w:rsid w:val="000F5B75"/>
    <w:rsid w:val="000F6F4E"/>
    <w:rsid w:val="000F75E2"/>
    <w:rsid w:val="000F7B2A"/>
    <w:rsid w:val="000F7D33"/>
    <w:rsid w:val="001002CB"/>
    <w:rsid w:val="001007EE"/>
    <w:rsid w:val="001033B2"/>
    <w:rsid w:val="00104F6F"/>
    <w:rsid w:val="00105CC1"/>
    <w:rsid w:val="00107EA6"/>
    <w:rsid w:val="00111343"/>
    <w:rsid w:val="00111B8F"/>
    <w:rsid w:val="00111E56"/>
    <w:rsid w:val="00111F82"/>
    <w:rsid w:val="0011344C"/>
    <w:rsid w:val="00117116"/>
    <w:rsid w:val="00120C83"/>
    <w:rsid w:val="00121CB8"/>
    <w:rsid w:val="00121DE4"/>
    <w:rsid w:val="00122FF9"/>
    <w:rsid w:val="0012579E"/>
    <w:rsid w:val="0012585B"/>
    <w:rsid w:val="001266C6"/>
    <w:rsid w:val="001271A0"/>
    <w:rsid w:val="00133026"/>
    <w:rsid w:val="0013392F"/>
    <w:rsid w:val="00133CD4"/>
    <w:rsid w:val="00136BD5"/>
    <w:rsid w:val="00137506"/>
    <w:rsid w:val="001401D3"/>
    <w:rsid w:val="0014021D"/>
    <w:rsid w:val="00141168"/>
    <w:rsid w:val="0014262D"/>
    <w:rsid w:val="00143376"/>
    <w:rsid w:val="00144650"/>
    <w:rsid w:val="00145C07"/>
    <w:rsid w:val="001509A4"/>
    <w:rsid w:val="001536F8"/>
    <w:rsid w:val="00154298"/>
    <w:rsid w:val="00154390"/>
    <w:rsid w:val="00154E03"/>
    <w:rsid w:val="00154EDE"/>
    <w:rsid w:val="00155C05"/>
    <w:rsid w:val="00156BC1"/>
    <w:rsid w:val="0015700C"/>
    <w:rsid w:val="00160D57"/>
    <w:rsid w:val="00161113"/>
    <w:rsid w:val="00161754"/>
    <w:rsid w:val="00162BD9"/>
    <w:rsid w:val="00162CB7"/>
    <w:rsid w:val="00163801"/>
    <w:rsid w:val="0016405F"/>
    <w:rsid w:val="0016670D"/>
    <w:rsid w:val="00166E55"/>
    <w:rsid w:val="00166F35"/>
    <w:rsid w:val="00167C9C"/>
    <w:rsid w:val="00167FF0"/>
    <w:rsid w:val="00170DBC"/>
    <w:rsid w:val="00170E55"/>
    <w:rsid w:val="001710FA"/>
    <w:rsid w:val="00171A30"/>
    <w:rsid w:val="00172BA0"/>
    <w:rsid w:val="001738A8"/>
    <w:rsid w:val="00173F21"/>
    <w:rsid w:val="00174541"/>
    <w:rsid w:val="0018053D"/>
    <w:rsid w:val="0018672D"/>
    <w:rsid w:val="001868FB"/>
    <w:rsid w:val="00186D26"/>
    <w:rsid w:val="00187586"/>
    <w:rsid w:val="00187A6A"/>
    <w:rsid w:val="0019244E"/>
    <w:rsid w:val="00192504"/>
    <w:rsid w:val="00193A69"/>
    <w:rsid w:val="00194D0F"/>
    <w:rsid w:val="00194F29"/>
    <w:rsid w:val="00195662"/>
    <w:rsid w:val="00196492"/>
    <w:rsid w:val="00196BE6"/>
    <w:rsid w:val="00197E78"/>
    <w:rsid w:val="001A1B11"/>
    <w:rsid w:val="001A1BD7"/>
    <w:rsid w:val="001A30E1"/>
    <w:rsid w:val="001A30E6"/>
    <w:rsid w:val="001A4980"/>
    <w:rsid w:val="001A683B"/>
    <w:rsid w:val="001A75C2"/>
    <w:rsid w:val="001A7696"/>
    <w:rsid w:val="001A76D1"/>
    <w:rsid w:val="001A779D"/>
    <w:rsid w:val="001B0D5B"/>
    <w:rsid w:val="001B1152"/>
    <w:rsid w:val="001B2148"/>
    <w:rsid w:val="001B2582"/>
    <w:rsid w:val="001B2855"/>
    <w:rsid w:val="001B3CFB"/>
    <w:rsid w:val="001B3D2B"/>
    <w:rsid w:val="001B449A"/>
    <w:rsid w:val="001B4A21"/>
    <w:rsid w:val="001B706B"/>
    <w:rsid w:val="001C05D9"/>
    <w:rsid w:val="001C230B"/>
    <w:rsid w:val="001C3B36"/>
    <w:rsid w:val="001C3EF2"/>
    <w:rsid w:val="001C4824"/>
    <w:rsid w:val="001C5091"/>
    <w:rsid w:val="001C6EE1"/>
    <w:rsid w:val="001C75D3"/>
    <w:rsid w:val="001C7B30"/>
    <w:rsid w:val="001D00BF"/>
    <w:rsid w:val="001D3039"/>
    <w:rsid w:val="001D48E3"/>
    <w:rsid w:val="001D5961"/>
    <w:rsid w:val="001D5EFE"/>
    <w:rsid w:val="001D6101"/>
    <w:rsid w:val="001E03A4"/>
    <w:rsid w:val="001E0583"/>
    <w:rsid w:val="001E0F59"/>
    <w:rsid w:val="001E20C3"/>
    <w:rsid w:val="001E2F3C"/>
    <w:rsid w:val="001E339B"/>
    <w:rsid w:val="001E342D"/>
    <w:rsid w:val="001E37F6"/>
    <w:rsid w:val="001E6319"/>
    <w:rsid w:val="001E7458"/>
    <w:rsid w:val="001E77F2"/>
    <w:rsid w:val="001F07DF"/>
    <w:rsid w:val="001F093A"/>
    <w:rsid w:val="001F0DC4"/>
    <w:rsid w:val="001F14D1"/>
    <w:rsid w:val="001F1FD7"/>
    <w:rsid w:val="001F22F9"/>
    <w:rsid w:val="001F25FF"/>
    <w:rsid w:val="001F30B1"/>
    <w:rsid w:val="001F317D"/>
    <w:rsid w:val="001F3A14"/>
    <w:rsid w:val="001F4900"/>
    <w:rsid w:val="00200615"/>
    <w:rsid w:val="00200D8A"/>
    <w:rsid w:val="002018E3"/>
    <w:rsid w:val="00202FDE"/>
    <w:rsid w:val="00204AC5"/>
    <w:rsid w:val="0020515C"/>
    <w:rsid w:val="00205EB1"/>
    <w:rsid w:val="00206474"/>
    <w:rsid w:val="00206C38"/>
    <w:rsid w:val="00207C03"/>
    <w:rsid w:val="0021136D"/>
    <w:rsid w:val="00211FF2"/>
    <w:rsid w:val="002141CD"/>
    <w:rsid w:val="00214403"/>
    <w:rsid w:val="00214CCD"/>
    <w:rsid w:val="00216983"/>
    <w:rsid w:val="002206A8"/>
    <w:rsid w:val="00220E07"/>
    <w:rsid w:val="00221AAA"/>
    <w:rsid w:val="0022214D"/>
    <w:rsid w:val="00222567"/>
    <w:rsid w:val="00222BF6"/>
    <w:rsid w:val="002233DF"/>
    <w:rsid w:val="00226634"/>
    <w:rsid w:val="00226F36"/>
    <w:rsid w:val="00226F7B"/>
    <w:rsid w:val="002271ED"/>
    <w:rsid w:val="002316AA"/>
    <w:rsid w:val="0023180E"/>
    <w:rsid w:val="00233880"/>
    <w:rsid w:val="00233E26"/>
    <w:rsid w:val="00235379"/>
    <w:rsid w:val="00235817"/>
    <w:rsid w:val="00240ABF"/>
    <w:rsid w:val="0024167E"/>
    <w:rsid w:val="00241B20"/>
    <w:rsid w:val="002425BF"/>
    <w:rsid w:val="00243BB6"/>
    <w:rsid w:val="0024542D"/>
    <w:rsid w:val="00245A35"/>
    <w:rsid w:val="002460AA"/>
    <w:rsid w:val="00246724"/>
    <w:rsid w:val="00246B6E"/>
    <w:rsid w:val="002476B7"/>
    <w:rsid w:val="002478F4"/>
    <w:rsid w:val="00247956"/>
    <w:rsid w:val="0025257B"/>
    <w:rsid w:val="00253ABA"/>
    <w:rsid w:val="00253CC1"/>
    <w:rsid w:val="002546B3"/>
    <w:rsid w:val="00261419"/>
    <w:rsid w:val="00261916"/>
    <w:rsid w:val="00262666"/>
    <w:rsid w:val="00263F8B"/>
    <w:rsid w:val="00264808"/>
    <w:rsid w:val="0026516C"/>
    <w:rsid w:val="002654FA"/>
    <w:rsid w:val="002669EC"/>
    <w:rsid w:val="00266CC2"/>
    <w:rsid w:val="00267051"/>
    <w:rsid w:val="002677F5"/>
    <w:rsid w:val="002678C9"/>
    <w:rsid w:val="00270702"/>
    <w:rsid w:val="0027184C"/>
    <w:rsid w:val="00271C48"/>
    <w:rsid w:val="00271FDC"/>
    <w:rsid w:val="00272BAA"/>
    <w:rsid w:val="00272CA0"/>
    <w:rsid w:val="00272CA8"/>
    <w:rsid w:val="00273368"/>
    <w:rsid w:val="00273B08"/>
    <w:rsid w:val="00275967"/>
    <w:rsid w:val="00276A2F"/>
    <w:rsid w:val="002805DB"/>
    <w:rsid w:val="002806CA"/>
    <w:rsid w:val="00280D23"/>
    <w:rsid w:val="00280DC1"/>
    <w:rsid w:val="00281121"/>
    <w:rsid w:val="002812A0"/>
    <w:rsid w:val="00281F4D"/>
    <w:rsid w:val="00281FF3"/>
    <w:rsid w:val="002822D6"/>
    <w:rsid w:val="0028499A"/>
    <w:rsid w:val="00285B28"/>
    <w:rsid w:val="00286972"/>
    <w:rsid w:val="00291B2F"/>
    <w:rsid w:val="00294AB1"/>
    <w:rsid w:val="0029541B"/>
    <w:rsid w:val="0029596C"/>
    <w:rsid w:val="0029690F"/>
    <w:rsid w:val="002A04B2"/>
    <w:rsid w:val="002A0686"/>
    <w:rsid w:val="002A0F2C"/>
    <w:rsid w:val="002A137B"/>
    <w:rsid w:val="002A2B20"/>
    <w:rsid w:val="002A2D7C"/>
    <w:rsid w:val="002A325E"/>
    <w:rsid w:val="002A4211"/>
    <w:rsid w:val="002B0A92"/>
    <w:rsid w:val="002B144A"/>
    <w:rsid w:val="002B1C34"/>
    <w:rsid w:val="002B1F90"/>
    <w:rsid w:val="002B3DF6"/>
    <w:rsid w:val="002B4D4F"/>
    <w:rsid w:val="002B50AE"/>
    <w:rsid w:val="002B51C0"/>
    <w:rsid w:val="002B651C"/>
    <w:rsid w:val="002B6AF5"/>
    <w:rsid w:val="002B7128"/>
    <w:rsid w:val="002B760D"/>
    <w:rsid w:val="002B79B8"/>
    <w:rsid w:val="002C175A"/>
    <w:rsid w:val="002C1A84"/>
    <w:rsid w:val="002C389C"/>
    <w:rsid w:val="002C657D"/>
    <w:rsid w:val="002C6934"/>
    <w:rsid w:val="002C6E7F"/>
    <w:rsid w:val="002D3D7C"/>
    <w:rsid w:val="002D4849"/>
    <w:rsid w:val="002D524A"/>
    <w:rsid w:val="002D7B9D"/>
    <w:rsid w:val="002D7F35"/>
    <w:rsid w:val="002E0767"/>
    <w:rsid w:val="002E1829"/>
    <w:rsid w:val="002E1A2F"/>
    <w:rsid w:val="002E1E9B"/>
    <w:rsid w:val="002E2736"/>
    <w:rsid w:val="002E2914"/>
    <w:rsid w:val="002E3BB2"/>
    <w:rsid w:val="002E3C00"/>
    <w:rsid w:val="002E3C38"/>
    <w:rsid w:val="002E6B7F"/>
    <w:rsid w:val="002E7733"/>
    <w:rsid w:val="002E7EAD"/>
    <w:rsid w:val="002F00B8"/>
    <w:rsid w:val="002F0610"/>
    <w:rsid w:val="002F0615"/>
    <w:rsid w:val="002F1CFE"/>
    <w:rsid w:val="002F1ED6"/>
    <w:rsid w:val="002F1F35"/>
    <w:rsid w:val="002F2632"/>
    <w:rsid w:val="002F36C3"/>
    <w:rsid w:val="002F480B"/>
    <w:rsid w:val="002F4AAB"/>
    <w:rsid w:val="002F4DD0"/>
    <w:rsid w:val="002F594F"/>
    <w:rsid w:val="002F5D46"/>
    <w:rsid w:val="002F6832"/>
    <w:rsid w:val="002F6E2E"/>
    <w:rsid w:val="002F7480"/>
    <w:rsid w:val="0030063D"/>
    <w:rsid w:val="0030144E"/>
    <w:rsid w:val="00302531"/>
    <w:rsid w:val="00302B8E"/>
    <w:rsid w:val="0030402B"/>
    <w:rsid w:val="00311681"/>
    <w:rsid w:val="00312C6F"/>
    <w:rsid w:val="0031342F"/>
    <w:rsid w:val="003219E4"/>
    <w:rsid w:val="00321DEA"/>
    <w:rsid w:val="00323F40"/>
    <w:rsid w:val="0032488A"/>
    <w:rsid w:val="00324E89"/>
    <w:rsid w:val="00326C08"/>
    <w:rsid w:val="00326C10"/>
    <w:rsid w:val="00327441"/>
    <w:rsid w:val="003306FE"/>
    <w:rsid w:val="0033218D"/>
    <w:rsid w:val="00332289"/>
    <w:rsid w:val="0033248A"/>
    <w:rsid w:val="00332686"/>
    <w:rsid w:val="00336406"/>
    <w:rsid w:val="0033661A"/>
    <w:rsid w:val="00336E42"/>
    <w:rsid w:val="00340A52"/>
    <w:rsid w:val="00342777"/>
    <w:rsid w:val="00342F8E"/>
    <w:rsid w:val="003441F3"/>
    <w:rsid w:val="003445A1"/>
    <w:rsid w:val="0034486E"/>
    <w:rsid w:val="00344926"/>
    <w:rsid w:val="00346F8F"/>
    <w:rsid w:val="00347397"/>
    <w:rsid w:val="00347876"/>
    <w:rsid w:val="003514A3"/>
    <w:rsid w:val="003518CB"/>
    <w:rsid w:val="003518DF"/>
    <w:rsid w:val="00351B37"/>
    <w:rsid w:val="0035425A"/>
    <w:rsid w:val="00354735"/>
    <w:rsid w:val="0035584F"/>
    <w:rsid w:val="00355ED2"/>
    <w:rsid w:val="0035655F"/>
    <w:rsid w:val="00357B02"/>
    <w:rsid w:val="00357D7C"/>
    <w:rsid w:val="003611D9"/>
    <w:rsid w:val="003636E9"/>
    <w:rsid w:val="00365B78"/>
    <w:rsid w:val="00366397"/>
    <w:rsid w:val="0036653C"/>
    <w:rsid w:val="00366554"/>
    <w:rsid w:val="00367C40"/>
    <w:rsid w:val="00370834"/>
    <w:rsid w:val="00370DD2"/>
    <w:rsid w:val="00371539"/>
    <w:rsid w:val="00372A37"/>
    <w:rsid w:val="0037427C"/>
    <w:rsid w:val="00374C7D"/>
    <w:rsid w:val="00375635"/>
    <w:rsid w:val="00375EF7"/>
    <w:rsid w:val="003763A0"/>
    <w:rsid w:val="003763CC"/>
    <w:rsid w:val="00377A51"/>
    <w:rsid w:val="00377FC7"/>
    <w:rsid w:val="00380BE5"/>
    <w:rsid w:val="00381913"/>
    <w:rsid w:val="0038233F"/>
    <w:rsid w:val="00383F38"/>
    <w:rsid w:val="0038577C"/>
    <w:rsid w:val="00385EBB"/>
    <w:rsid w:val="0038629C"/>
    <w:rsid w:val="003878E4"/>
    <w:rsid w:val="003916CC"/>
    <w:rsid w:val="00391E75"/>
    <w:rsid w:val="0039219E"/>
    <w:rsid w:val="00392A17"/>
    <w:rsid w:val="00392A97"/>
    <w:rsid w:val="00392D10"/>
    <w:rsid w:val="003935A5"/>
    <w:rsid w:val="00393DAA"/>
    <w:rsid w:val="003950B9"/>
    <w:rsid w:val="003952F3"/>
    <w:rsid w:val="0039598D"/>
    <w:rsid w:val="0039739C"/>
    <w:rsid w:val="00397F01"/>
    <w:rsid w:val="003A1D75"/>
    <w:rsid w:val="003A278F"/>
    <w:rsid w:val="003A4221"/>
    <w:rsid w:val="003A4965"/>
    <w:rsid w:val="003A721F"/>
    <w:rsid w:val="003B012B"/>
    <w:rsid w:val="003B016E"/>
    <w:rsid w:val="003B0AAF"/>
    <w:rsid w:val="003B0B0E"/>
    <w:rsid w:val="003B16A6"/>
    <w:rsid w:val="003B16D4"/>
    <w:rsid w:val="003B1A9E"/>
    <w:rsid w:val="003B1FC2"/>
    <w:rsid w:val="003B25F4"/>
    <w:rsid w:val="003B3713"/>
    <w:rsid w:val="003B392C"/>
    <w:rsid w:val="003B404E"/>
    <w:rsid w:val="003B429E"/>
    <w:rsid w:val="003B5040"/>
    <w:rsid w:val="003B5B9A"/>
    <w:rsid w:val="003B6D10"/>
    <w:rsid w:val="003B6DAD"/>
    <w:rsid w:val="003B7E2D"/>
    <w:rsid w:val="003C0618"/>
    <w:rsid w:val="003C084A"/>
    <w:rsid w:val="003C2BFD"/>
    <w:rsid w:val="003C441E"/>
    <w:rsid w:val="003C4951"/>
    <w:rsid w:val="003C7881"/>
    <w:rsid w:val="003C7D90"/>
    <w:rsid w:val="003C7ED0"/>
    <w:rsid w:val="003D0687"/>
    <w:rsid w:val="003D08AE"/>
    <w:rsid w:val="003D0F9E"/>
    <w:rsid w:val="003D39BE"/>
    <w:rsid w:val="003D3F8A"/>
    <w:rsid w:val="003D4700"/>
    <w:rsid w:val="003D6E89"/>
    <w:rsid w:val="003D7D47"/>
    <w:rsid w:val="003E008A"/>
    <w:rsid w:val="003E0C1C"/>
    <w:rsid w:val="003E1A02"/>
    <w:rsid w:val="003E20BD"/>
    <w:rsid w:val="003E22D1"/>
    <w:rsid w:val="003E2AF9"/>
    <w:rsid w:val="003E3D9B"/>
    <w:rsid w:val="003E4DFD"/>
    <w:rsid w:val="003E72CB"/>
    <w:rsid w:val="003F2692"/>
    <w:rsid w:val="003F2D93"/>
    <w:rsid w:val="003F309F"/>
    <w:rsid w:val="003F3F90"/>
    <w:rsid w:val="003F52DB"/>
    <w:rsid w:val="003F61A5"/>
    <w:rsid w:val="003F66AD"/>
    <w:rsid w:val="003F6C74"/>
    <w:rsid w:val="003F7574"/>
    <w:rsid w:val="004014E5"/>
    <w:rsid w:val="0040178A"/>
    <w:rsid w:val="004026AB"/>
    <w:rsid w:val="00402CA0"/>
    <w:rsid w:val="00403777"/>
    <w:rsid w:val="00405ABD"/>
    <w:rsid w:val="00407273"/>
    <w:rsid w:val="004077DC"/>
    <w:rsid w:val="00407907"/>
    <w:rsid w:val="0041015B"/>
    <w:rsid w:val="00411302"/>
    <w:rsid w:val="00413C46"/>
    <w:rsid w:val="00414233"/>
    <w:rsid w:val="004179AC"/>
    <w:rsid w:val="00417E79"/>
    <w:rsid w:val="004203F3"/>
    <w:rsid w:val="00421460"/>
    <w:rsid w:val="004232A5"/>
    <w:rsid w:val="0042331E"/>
    <w:rsid w:val="00423FDB"/>
    <w:rsid w:val="00424D3C"/>
    <w:rsid w:val="00426A06"/>
    <w:rsid w:val="00427C06"/>
    <w:rsid w:val="004304A7"/>
    <w:rsid w:val="00432ACC"/>
    <w:rsid w:val="00432EBE"/>
    <w:rsid w:val="004335C8"/>
    <w:rsid w:val="00433888"/>
    <w:rsid w:val="004343F6"/>
    <w:rsid w:val="004353F1"/>
    <w:rsid w:val="00440EF7"/>
    <w:rsid w:val="00441126"/>
    <w:rsid w:val="00441609"/>
    <w:rsid w:val="00441A25"/>
    <w:rsid w:val="00443F94"/>
    <w:rsid w:val="00444155"/>
    <w:rsid w:val="00445508"/>
    <w:rsid w:val="004465E1"/>
    <w:rsid w:val="00446910"/>
    <w:rsid w:val="0045053C"/>
    <w:rsid w:val="004514EB"/>
    <w:rsid w:val="00451A65"/>
    <w:rsid w:val="0045252F"/>
    <w:rsid w:val="00452CB9"/>
    <w:rsid w:val="00454E81"/>
    <w:rsid w:val="004560D9"/>
    <w:rsid w:val="00456C29"/>
    <w:rsid w:val="00457C0D"/>
    <w:rsid w:val="00457C95"/>
    <w:rsid w:val="004641A1"/>
    <w:rsid w:val="00464662"/>
    <w:rsid w:val="00464E05"/>
    <w:rsid w:val="004656FB"/>
    <w:rsid w:val="00466B43"/>
    <w:rsid w:val="004678BB"/>
    <w:rsid w:val="00467A83"/>
    <w:rsid w:val="0047093F"/>
    <w:rsid w:val="00472080"/>
    <w:rsid w:val="0047236E"/>
    <w:rsid w:val="00472C3D"/>
    <w:rsid w:val="004730B9"/>
    <w:rsid w:val="004732C2"/>
    <w:rsid w:val="00474970"/>
    <w:rsid w:val="00475B2C"/>
    <w:rsid w:val="00476B7A"/>
    <w:rsid w:val="0047771C"/>
    <w:rsid w:val="004812B7"/>
    <w:rsid w:val="004820C7"/>
    <w:rsid w:val="00482A21"/>
    <w:rsid w:val="004856A5"/>
    <w:rsid w:val="00485911"/>
    <w:rsid w:val="00485B98"/>
    <w:rsid w:val="00486915"/>
    <w:rsid w:val="00486E41"/>
    <w:rsid w:val="00491246"/>
    <w:rsid w:val="004916BF"/>
    <w:rsid w:val="004918C6"/>
    <w:rsid w:val="00491CD9"/>
    <w:rsid w:val="00491E2A"/>
    <w:rsid w:val="00492E13"/>
    <w:rsid w:val="00493E20"/>
    <w:rsid w:val="00495A33"/>
    <w:rsid w:val="0049709D"/>
    <w:rsid w:val="004970FF"/>
    <w:rsid w:val="00497449"/>
    <w:rsid w:val="004A1AA2"/>
    <w:rsid w:val="004A26F0"/>
    <w:rsid w:val="004A27BE"/>
    <w:rsid w:val="004A3487"/>
    <w:rsid w:val="004A3847"/>
    <w:rsid w:val="004A5050"/>
    <w:rsid w:val="004A57A5"/>
    <w:rsid w:val="004A602A"/>
    <w:rsid w:val="004A60BF"/>
    <w:rsid w:val="004A63A2"/>
    <w:rsid w:val="004A6B9B"/>
    <w:rsid w:val="004A6CBD"/>
    <w:rsid w:val="004A6F77"/>
    <w:rsid w:val="004B0D10"/>
    <w:rsid w:val="004B23C0"/>
    <w:rsid w:val="004B27C9"/>
    <w:rsid w:val="004B41AD"/>
    <w:rsid w:val="004B4DB9"/>
    <w:rsid w:val="004B62BD"/>
    <w:rsid w:val="004B6D87"/>
    <w:rsid w:val="004B7CD4"/>
    <w:rsid w:val="004C0845"/>
    <w:rsid w:val="004C095D"/>
    <w:rsid w:val="004C183F"/>
    <w:rsid w:val="004C2310"/>
    <w:rsid w:val="004C277D"/>
    <w:rsid w:val="004C2EB6"/>
    <w:rsid w:val="004C416A"/>
    <w:rsid w:val="004C41DF"/>
    <w:rsid w:val="004C4DDF"/>
    <w:rsid w:val="004C68D6"/>
    <w:rsid w:val="004D0CF6"/>
    <w:rsid w:val="004D1635"/>
    <w:rsid w:val="004D16C8"/>
    <w:rsid w:val="004D1E77"/>
    <w:rsid w:val="004D1ECB"/>
    <w:rsid w:val="004D2B7F"/>
    <w:rsid w:val="004D52A8"/>
    <w:rsid w:val="004D61A1"/>
    <w:rsid w:val="004D6D00"/>
    <w:rsid w:val="004D6EAE"/>
    <w:rsid w:val="004E02FD"/>
    <w:rsid w:val="004E0426"/>
    <w:rsid w:val="004E0F6A"/>
    <w:rsid w:val="004E157B"/>
    <w:rsid w:val="004E185D"/>
    <w:rsid w:val="004E283B"/>
    <w:rsid w:val="004E2F60"/>
    <w:rsid w:val="004E4E66"/>
    <w:rsid w:val="004E610E"/>
    <w:rsid w:val="004E67D8"/>
    <w:rsid w:val="004E7FBF"/>
    <w:rsid w:val="004F0487"/>
    <w:rsid w:val="004F40D6"/>
    <w:rsid w:val="004F4D33"/>
    <w:rsid w:val="004F5207"/>
    <w:rsid w:val="004F5AFC"/>
    <w:rsid w:val="004F5E6E"/>
    <w:rsid w:val="004F6318"/>
    <w:rsid w:val="004F6A0A"/>
    <w:rsid w:val="004F6A57"/>
    <w:rsid w:val="00500264"/>
    <w:rsid w:val="0050089B"/>
    <w:rsid w:val="0050175A"/>
    <w:rsid w:val="00503318"/>
    <w:rsid w:val="0050389E"/>
    <w:rsid w:val="00503E86"/>
    <w:rsid w:val="0050623A"/>
    <w:rsid w:val="00510EA0"/>
    <w:rsid w:val="00511519"/>
    <w:rsid w:val="00511E9D"/>
    <w:rsid w:val="00512152"/>
    <w:rsid w:val="00514982"/>
    <w:rsid w:val="0051545D"/>
    <w:rsid w:val="0051606C"/>
    <w:rsid w:val="0052092D"/>
    <w:rsid w:val="00520B05"/>
    <w:rsid w:val="00521241"/>
    <w:rsid w:val="00521E5E"/>
    <w:rsid w:val="005227FE"/>
    <w:rsid w:val="00523959"/>
    <w:rsid w:val="00523A45"/>
    <w:rsid w:val="00524357"/>
    <w:rsid w:val="00524595"/>
    <w:rsid w:val="0052459B"/>
    <w:rsid w:val="0052583A"/>
    <w:rsid w:val="00525FB6"/>
    <w:rsid w:val="00526911"/>
    <w:rsid w:val="00526E6E"/>
    <w:rsid w:val="00530938"/>
    <w:rsid w:val="00531F1D"/>
    <w:rsid w:val="00534163"/>
    <w:rsid w:val="005346E2"/>
    <w:rsid w:val="00535F22"/>
    <w:rsid w:val="005368C9"/>
    <w:rsid w:val="00536D88"/>
    <w:rsid w:val="00540DE0"/>
    <w:rsid w:val="00541BD7"/>
    <w:rsid w:val="0054247C"/>
    <w:rsid w:val="005427F0"/>
    <w:rsid w:val="00543F0F"/>
    <w:rsid w:val="00544275"/>
    <w:rsid w:val="005444B2"/>
    <w:rsid w:val="0054474D"/>
    <w:rsid w:val="005450B0"/>
    <w:rsid w:val="00545761"/>
    <w:rsid w:val="00545BDD"/>
    <w:rsid w:val="00546008"/>
    <w:rsid w:val="00546231"/>
    <w:rsid w:val="00546B36"/>
    <w:rsid w:val="00547ECF"/>
    <w:rsid w:val="00551114"/>
    <w:rsid w:val="00551CC9"/>
    <w:rsid w:val="00552B8C"/>
    <w:rsid w:val="005559C7"/>
    <w:rsid w:val="00555E53"/>
    <w:rsid w:val="0055771C"/>
    <w:rsid w:val="00557837"/>
    <w:rsid w:val="0056003C"/>
    <w:rsid w:val="005601F6"/>
    <w:rsid w:val="0056041D"/>
    <w:rsid w:val="00562656"/>
    <w:rsid w:val="00563255"/>
    <w:rsid w:val="0056470C"/>
    <w:rsid w:val="00564FFB"/>
    <w:rsid w:val="00565841"/>
    <w:rsid w:val="00565D14"/>
    <w:rsid w:val="00565FBD"/>
    <w:rsid w:val="0056647A"/>
    <w:rsid w:val="0056750D"/>
    <w:rsid w:val="00567E17"/>
    <w:rsid w:val="00567F2C"/>
    <w:rsid w:val="005709EF"/>
    <w:rsid w:val="00572048"/>
    <w:rsid w:val="005739B8"/>
    <w:rsid w:val="005749F6"/>
    <w:rsid w:val="00576350"/>
    <w:rsid w:val="0057699E"/>
    <w:rsid w:val="0058029B"/>
    <w:rsid w:val="005810C4"/>
    <w:rsid w:val="00582EF0"/>
    <w:rsid w:val="00584331"/>
    <w:rsid w:val="00585A07"/>
    <w:rsid w:val="00585EA2"/>
    <w:rsid w:val="0058654C"/>
    <w:rsid w:val="0058662A"/>
    <w:rsid w:val="00586F88"/>
    <w:rsid w:val="00586FAE"/>
    <w:rsid w:val="005872B3"/>
    <w:rsid w:val="00587AE0"/>
    <w:rsid w:val="00587CE1"/>
    <w:rsid w:val="00591876"/>
    <w:rsid w:val="0059314E"/>
    <w:rsid w:val="0059359F"/>
    <w:rsid w:val="00593628"/>
    <w:rsid w:val="00593D86"/>
    <w:rsid w:val="00594403"/>
    <w:rsid w:val="0059442F"/>
    <w:rsid w:val="0059645A"/>
    <w:rsid w:val="005969D0"/>
    <w:rsid w:val="00596F49"/>
    <w:rsid w:val="0059787D"/>
    <w:rsid w:val="005A0347"/>
    <w:rsid w:val="005A0755"/>
    <w:rsid w:val="005A1E45"/>
    <w:rsid w:val="005A439B"/>
    <w:rsid w:val="005A4C87"/>
    <w:rsid w:val="005A64C1"/>
    <w:rsid w:val="005B0608"/>
    <w:rsid w:val="005B1B3D"/>
    <w:rsid w:val="005B2816"/>
    <w:rsid w:val="005B393C"/>
    <w:rsid w:val="005B6ACF"/>
    <w:rsid w:val="005B7584"/>
    <w:rsid w:val="005B77A4"/>
    <w:rsid w:val="005C0DE1"/>
    <w:rsid w:val="005C1579"/>
    <w:rsid w:val="005C3331"/>
    <w:rsid w:val="005C417F"/>
    <w:rsid w:val="005C5A24"/>
    <w:rsid w:val="005C5D5D"/>
    <w:rsid w:val="005C5F05"/>
    <w:rsid w:val="005C6D68"/>
    <w:rsid w:val="005C6F73"/>
    <w:rsid w:val="005C71F5"/>
    <w:rsid w:val="005D0481"/>
    <w:rsid w:val="005D0555"/>
    <w:rsid w:val="005D483D"/>
    <w:rsid w:val="005D4A3C"/>
    <w:rsid w:val="005D4D41"/>
    <w:rsid w:val="005D5EC8"/>
    <w:rsid w:val="005D6B75"/>
    <w:rsid w:val="005D6BD2"/>
    <w:rsid w:val="005D7C08"/>
    <w:rsid w:val="005E0A2E"/>
    <w:rsid w:val="005E188B"/>
    <w:rsid w:val="005E27C4"/>
    <w:rsid w:val="005E2D24"/>
    <w:rsid w:val="005E47B6"/>
    <w:rsid w:val="005E49FB"/>
    <w:rsid w:val="005E5332"/>
    <w:rsid w:val="005E5DD2"/>
    <w:rsid w:val="005E644A"/>
    <w:rsid w:val="005E72B3"/>
    <w:rsid w:val="005E7CD9"/>
    <w:rsid w:val="005F1EB8"/>
    <w:rsid w:val="005F394D"/>
    <w:rsid w:val="005F3BA5"/>
    <w:rsid w:val="005F62A8"/>
    <w:rsid w:val="005F7064"/>
    <w:rsid w:val="005F752A"/>
    <w:rsid w:val="005F795F"/>
    <w:rsid w:val="006009E0"/>
    <w:rsid w:val="0060184B"/>
    <w:rsid w:val="00603FA3"/>
    <w:rsid w:val="00605B4E"/>
    <w:rsid w:val="006074FB"/>
    <w:rsid w:val="00607BCF"/>
    <w:rsid w:val="006100AF"/>
    <w:rsid w:val="00611214"/>
    <w:rsid w:val="006124AC"/>
    <w:rsid w:val="0061390A"/>
    <w:rsid w:val="00614497"/>
    <w:rsid w:val="00614526"/>
    <w:rsid w:val="00616898"/>
    <w:rsid w:val="00617CC0"/>
    <w:rsid w:val="00620C07"/>
    <w:rsid w:val="00620DFC"/>
    <w:rsid w:val="00620E03"/>
    <w:rsid w:val="00621536"/>
    <w:rsid w:val="00623702"/>
    <w:rsid w:val="00624B81"/>
    <w:rsid w:val="00630C5B"/>
    <w:rsid w:val="00632722"/>
    <w:rsid w:val="006344D6"/>
    <w:rsid w:val="00634B1B"/>
    <w:rsid w:val="006353BF"/>
    <w:rsid w:val="006363E7"/>
    <w:rsid w:val="0063788B"/>
    <w:rsid w:val="00637E80"/>
    <w:rsid w:val="006405D9"/>
    <w:rsid w:val="00641DAF"/>
    <w:rsid w:val="0064241C"/>
    <w:rsid w:val="00642B97"/>
    <w:rsid w:val="0064314C"/>
    <w:rsid w:val="0064685B"/>
    <w:rsid w:val="00647AA2"/>
    <w:rsid w:val="00650AC2"/>
    <w:rsid w:val="00650AEC"/>
    <w:rsid w:val="00650C9C"/>
    <w:rsid w:val="00650E76"/>
    <w:rsid w:val="006518C4"/>
    <w:rsid w:val="00652A0C"/>
    <w:rsid w:val="00652A2B"/>
    <w:rsid w:val="00652D53"/>
    <w:rsid w:val="006542B4"/>
    <w:rsid w:val="00654E45"/>
    <w:rsid w:val="00655106"/>
    <w:rsid w:val="0065650C"/>
    <w:rsid w:val="00656B4C"/>
    <w:rsid w:val="00656DC5"/>
    <w:rsid w:val="006620A3"/>
    <w:rsid w:val="00662255"/>
    <w:rsid w:val="00662A0D"/>
    <w:rsid w:val="00663841"/>
    <w:rsid w:val="00663D36"/>
    <w:rsid w:val="00663D4D"/>
    <w:rsid w:val="00664C4F"/>
    <w:rsid w:val="006651A4"/>
    <w:rsid w:val="00665B47"/>
    <w:rsid w:val="00666935"/>
    <w:rsid w:val="00666BDB"/>
    <w:rsid w:val="00670472"/>
    <w:rsid w:val="00671163"/>
    <w:rsid w:val="00671215"/>
    <w:rsid w:val="00671289"/>
    <w:rsid w:val="006739A6"/>
    <w:rsid w:val="00674444"/>
    <w:rsid w:val="006744D3"/>
    <w:rsid w:val="00674D2B"/>
    <w:rsid w:val="00676275"/>
    <w:rsid w:val="00676D5E"/>
    <w:rsid w:val="0067702C"/>
    <w:rsid w:val="006770AA"/>
    <w:rsid w:val="006770B2"/>
    <w:rsid w:val="00677D81"/>
    <w:rsid w:val="00677FF6"/>
    <w:rsid w:val="00680345"/>
    <w:rsid w:val="00683DAD"/>
    <w:rsid w:val="00684C9E"/>
    <w:rsid w:val="00685431"/>
    <w:rsid w:val="00687EB6"/>
    <w:rsid w:val="00690F44"/>
    <w:rsid w:val="00691EE6"/>
    <w:rsid w:val="006926C0"/>
    <w:rsid w:val="006946BF"/>
    <w:rsid w:val="00694E1F"/>
    <w:rsid w:val="00695080"/>
    <w:rsid w:val="00695248"/>
    <w:rsid w:val="00696E8C"/>
    <w:rsid w:val="00697380"/>
    <w:rsid w:val="006A1E2C"/>
    <w:rsid w:val="006A2694"/>
    <w:rsid w:val="006A474D"/>
    <w:rsid w:val="006A5286"/>
    <w:rsid w:val="006A61F6"/>
    <w:rsid w:val="006A66BB"/>
    <w:rsid w:val="006B0C60"/>
    <w:rsid w:val="006B383D"/>
    <w:rsid w:val="006B3945"/>
    <w:rsid w:val="006B3A9D"/>
    <w:rsid w:val="006B3C83"/>
    <w:rsid w:val="006B4BF2"/>
    <w:rsid w:val="006B64F6"/>
    <w:rsid w:val="006B7B90"/>
    <w:rsid w:val="006C06F6"/>
    <w:rsid w:val="006C076D"/>
    <w:rsid w:val="006C2C1C"/>
    <w:rsid w:val="006C3EE6"/>
    <w:rsid w:val="006C40A9"/>
    <w:rsid w:val="006C4569"/>
    <w:rsid w:val="006C56E2"/>
    <w:rsid w:val="006C60FB"/>
    <w:rsid w:val="006C6F36"/>
    <w:rsid w:val="006C71EC"/>
    <w:rsid w:val="006D0453"/>
    <w:rsid w:val="006D069E"/>
    <w:rsid w:val="006D08F3"/>
    <w:rsid w:val="006D149E"/>
    <w:rsid w:val="006D195C"/>
    <w:rsid w:val="006D246E"/>
    <w:rsid w:val="006D25DD"/>
    <w:rsid w:val="006D317A"/>
    <w:rsid w:val="006D788E"/>
    <w:rsid w:val="006E023C"/>
    <w:rsid w:val="006E1821"/>
    <w:rsid w:val="006E34B2"/>
    <w:rsid w:val="006E5C53"/>
    <w:rsid w:val="006E6209"/>
    <w:rsid w:val="006E7728"/>
    <w:rsid w:val="006E7FEF"/>
    <w:rsid w:val="006F0546"/>
    <w:rsid w:val="006F194B"/>
    <w:rsid w:val="006F1C7E"/>
    <w:rsid w:val="006F1F32"/>
    <w:rsid w:val="006F20D6"/>
    <w:rsid w:val="006F283C"/>
    <w:rsid w:val="006F2887"/>
    <w:rsid w:val="006F4510"/>
    <w:rsid w:val="006F4B31"/>
    <w:rsid w:val="006F58AA"/>
    <w:rsid w:val="006F63A6"/>
    <w:rsid w:val="006F6484"/>
    <w:rsid w:val="006F7A0C"/>
    <w:rsid w:val="007017B0"/>
    <w:rsid w:val="007021D7"/>
    <w:rsid w:val="007021F9"/>
    <w:rsid w:val="00702521"/>
    <w:rsid w:val="00704E5C"/>
    <w:rsid w:val="007056C8"/>
    <w:rsid w:val="00706C25"/>
    <w:rsid w:val="00706CF4"/>
    <w:rsid w:val="00706E8E"/>
    <w:rsid w:val="0071037F"/>
    <w:rsid w:val="00710CF4"/>
    <w:rsid w:val="0071312E"/>
    <w:rsid w:val="0071332F"/>
    <w:rsid w:val="00713527"/>
    <w:rsid w:val="00714AED"/>
    <w:rsid w:val="0071529B"/>
    <w:rsid w:val="007178CA"/>
    <w:rsid w:val="007202F3"/>
    <w:rsid w:val="007210D0"/>
    <w:rsid w:val="007223CD"/>
    <w:rsid w:val="0072261A"/>
    <w:rsid w:val="00722E35"/>
    <w:rsid w:val="007239F4"/>
    <w:rsid w:val="00724B40"/>
    <w:rsid w:val="00724EF6"/>
    <w:rsid w:val="007251C2"/>
    <w:rsid w:val="00731A08"/>
    <w:rsid w:val="00731DD8"/>
    <w:rsid w:val="00731FCE"/>
    <w:rsid w:val="007321DA"/>
    <w:rsid w:val="00732489"/>
    <w:rsid w:val="007324DF"/>
    <w:rsid w:val="00734591"/>
    <w:rsid w:val="0073499E"/>
    <w:rsid w:val="00735192"/>
    <w:rsid w:val="007358ED"/>
    <w:rsid w:val="00736CDC"/>
    <w:rsid w:val="00737EB9"/>
    <w:rsid w:val="007401D9"/>
    <w:rsid w:val="00740291"/>
    <w:rsid w:val="0074044F"/>
    <w:rsid w:val="007416B6"/>
    <w:rsid w:val="00741C72"/>
    <w:rsid w:val="00742F1A"/>
    <w:rsid w:val="00743195"/>
    <w:rsid w:val="00744C0E"/>
    <w:rsid w:val="00744DF7"/>
    <w:rsid w:val="00744FF7"/>
    <w:rsid w:val="0074650B"/>
    <w:rsid w:val="00747117"/>
    <w:rsid w:val="00747161"/>
    <w:rsid w:val="00747764"/>
    <w:rsid w:val="00750EDE"/>
    <w:rsid w:val="00752BC1"/>
    <w:rsid w:val="007534CF"/>
    <w:rsid w:val="00753868"/>
    <w:rsid w:val="00753A47"/>
    <w:rsid w:val="00753FEB"/>
    <w:rsid w:val="00754D33"/>
    <w:rsid w:val="00755CE3"/>
    <w:rsid w:val="00757ABA"/>
    <w:rsid w:val="007607A5"/>
    <w:rsid w:val="00761A15"/>
    <w:rsid w:val="00763B7B"/>
    <w:rsid w:val="007648AA"/>
    <w:rsid w:val="00764E16"/>
    <w:rsid w:val="00765E1B"/>
    <w:rsid w:val="00766A31"/>
    <w:rsid w:val="00767860"/>
    <w:rsid w:val="00767BC7"/>
    <w:rsid w:val="00770A92"/>
    <w:rsid w:val="007720C6"/>
    <w:rsid w:val="007733DB"/>
    <w:rsid w:val="0077362F"/>
    <w:rsid w:val="00775241"/>
    <w:rsid w:val="0077581D"/>
    <w:rsid w:val="00776322"/>
    <w:rsid w:val="00776A15"/>
    <w:rsid w:val="007771EC"/>
    <w:rsid w:val="00777308"/>
    <w:rsid w:val="007778A0"/>
    <w:rsid w:val="00777A0A"/>
    <w:rsid w:val="0078315C"/>
    <w:rsid w:val="007855AC"/>
    <w:rsid w:val="007855F6"/>
    <w:rsid w:val="00786B9B"/>
    <w:rsid w:val="00790147"/>
    <w:rsid w:val="00790314"/>
    <w:rsid w:val="00791805"/>
    <w:rsid w:val="00792871"/>
    <w:rsid w:val="00792DD5"/>
    <w:rsid w:val="00793718"/>
    <w:rsid w:val="007939BD"/>
    <w:rsid w:val="0079572E"/>
    <w:rsid w:val="00796710"/>
    <w:rsid w:val="00797F18"/>
    <w:rsid w:val="007A0774"/>
    <w:rsid w:val="007A1665"/>
    <w:rsid w:val="007A322A"/>
    <w:rsid w:val="007A3C12"/>
    <w:rsid w:val="007A4086"/>
    <w:rsid w:val="007A4AE4"/>
    <w:rsid w:val="007A55E2"/>
    <w:rsid w:val="007A5B94"/>
    <w:rsid w:val="007A5C44"/>
    <w:rsid w:val="007A62D7"/>
    <w:rsid w:val="007A6471"/>
    <w:rsid w:val="007A7F22"/>
    <w:rsid w:val="007B02A9"/>
    <w:rsid w:val="007B050E"/>
    <w:rsid w:val="007B3227"/>
    <w:rsid w:val="007B3634"/>
    <w:rsid w:val="007B3E39"/>
    <w:rsid w:val="007B42BC"/>
    <w:rsid w:val="007B7D82"/>
    <w:rsid w:val="007C0885"/>
    <w:rsid w:val="007C20FD"/>
    <w:rsid w:val="007C2B5B"/>
    <w:rsid w:val="007C42AE"/>
    <w:rsid w:val="007C5296"/>
    <w:rsid w:val="007C62EC"/>
    <w:rsid w:val="007C6DB7"/>
    <w:rsid w:val="007C6E84"/>
    <w:rsid w:val="007C752A"/>
    <w:rsid w:val="007D0B01"/>
    <w:rsid w:val="007D0CF8"/>
    <w:rsid w:val="007D12AD"/>
    <w:rsid w:val="007D2200"/>
    <w:rsid w:val="007D2689"/>
    <w:rsid w:val="007D3048"/>
    <w:rsid w:val="007D4631"/>
    <w:rsid w:val="007D47DE"/>
    <w:rsid w:val="007D5120"/>
    <w:rsid w:val="007D51F7"/>
    <w:rsid w:val="007D596C"/>
    <w:rsid w:val="007D6014"/>
    <w:rsid w:val="007D6DD7"/>
    <w:rsid w:val="007D7072"/>
    <w:rsid w:val="007D7C59"/>
    <w:rsid w:val="007D7C70"/>
    <w:rsid w:val="007E0871"/>
    <w:rsid w:val="007E08C7"/>
    <w:rsid w:val="007E30EF"/>
    <w:rsid w:val="007E5542"/>
    <w:rsid w:val="007E6496"/>
    <w:rsid w:val="007E682E"/>
    <w:rsid w:val="007E6E81"/>
    <w:rsid w:val="007F037C"/>
    <w:rsid w:val="007F1446"/>
    <w:rsid w:val="007F15DD"/>
    <w:rsid w:val="007F1869"/>
    <w:rsid w:val="007F28A5"/>
    <w:rsid w:val="007F28EF"/>
    <w:rsid w:val="007F303C"/>
    <w:rsid w:val="007F371A"/>
    <w:rsid w:val="007F3A11"/>
    <w:rsid w:val="007F4808"/>
    <w:rsid w:val="007F5A7A"/>
    <w:rsid w:val="007F6789"/>
    <w:rsid w:val="007F7495"/>
    <w:rsid w:val="007F7AAB"/>
    <w:rsid w:val="00800B46"/>
    <w:rsid w:val="00802330"/>
    <w:rsid w:val="00806278"/>
    <w:rsid w:val="00806AE5"/>
    <w:rsid w:val="00806F60"/>
    <w:rsid w:val="0080794D"/>
    <w:rsid w:val="008102BD"/>
    <w:rsid w:val="008111B7"/>
    <w:rsid w:val="008119D8"/>
    <w:rsid w:val="008126B5"/>
    <w:rsid w:val="00813AE4"/>
    <w:rsid w:val="00813CC0"/>
    <w:rsid w:val="008140CF"/>
    <w:rsid w:val="0082130C"/>
    <w:rsid w:val="00825E30"/>
    <w:rsid w:val="00826071"/>
    <w:rsid w:val="00827124"/>
    <w:rsid w:val="00830116"/>
    <w:rsid w:val="00832435"/>
    <w:rsid w:val="00832452"/>
    <w:rsid w:val="008343B2"/>
    <w:rsid w:val="00834A5E"/>
    <w:rsid w:val="00836588"/>
    <w:rsid w:val="00837970"/>
    <w:rsid w:val="00837B45"/>
    <w:rsid w:val="0084056D"/>
    <w:rsid w:val="00840C32"/>
    <w:rsid w:val="008421F7"/>
    <w:rsid w:val="00843B33"/>
    <w:rsid w:val="00843FAA"/>
    <w:rsid w:val="008452C3"/>
    <w:rsid w:val="00845DD5"/>
    <w:rsid w:val="00847752"/>
    <w:rsid w:val="00850DC6"/>
    <w:rsid w:val="008528A9"/>
    <w:rsid w:val="0085325F"/>
    <w:rsid w:val="008544AA"/>
    <w:rsid w:val="008557AE"/>
    <w:rsid w:val="00856F11"/>
    <w:rsid w:val="00861912"/>
    <w:rsid w:val="00861A83"/>
    <w:rsid w:val="00862696"/>
    <w:rsid w:val="008626E6"/>
    <w:rsid w:val="008665F0"/>
    <w:rsid w:val="00866F84"/>
    <w:rsid w:val="0086725E"/>
    <w:rsid w:val="008675F4"/>
    <w:rsid w:val="00870CA8"/>
    <w:rsid w:val="00871031"/>
    <w:rsid w:val="00871949"/>
    <w:rsid w:val="00871FCC"/>
    <w:rsid w:val="008739F3"/>
    <w:rsid w:val="0087409F"/>
    <w:rsid w:val="00874306"/>
    <w:rsid w:val="00874615"/>
    <w:rsid w:val="00874BDB"/>
    <w:rsid w:val="008750CB"/>
    <w:rsid w:val="0087554B"/>
    <w:rsid w:val="008759EE"/>
    <w:rsid w:val="008803CE"/>
    <w:rsid w:val="00880ADA"/>
    <w:rsid w:val="00882A31"/>
    <w:rsid w:val="00884638"/>
    <w:rsid w:val="0088565C"/>
    <w:rsid w:val="0088572E"/>
    <w:rsid w:val="0088684C"/>
    <w:rsid w:val="00886A85"/>
    <w:rsid w:val="00887A4C"/>
    <w:rsid w:val="008907F4"/>
    <w:rsid w:val="008910E6"/>
    <w:rsid w:val="008915CB"/>
    <w:rsid w:val="008917FB"/>
    <w:rsid w:val="00891F95"/>
    <w:rsid w:val="00892229"/>
    <w:rsid w:val="008924BA"/>
    <w:rsid w:val="0089394B"/>
    <w:rsid w:val="00896763"/>
    <w:rsid w:val="008970C9"/>
    <w:rsid w:val="008974AB"/>
    <w:rsid w:val="008A0041"/>
    <w:rsid w:val="008A0479"/>
    <w:rsid w:val="008A06CB"/>
    <w:rsid w:val="008A0CB9"/>
    <w:rsid w:val="008A1E78"/>
    <w:rsid w:val="008A274A"/>
    <w:rsid w:val="008A2C6A"/>
    <w:rsid w:val="008A365B"/>
    <w:rsid w:val="008A3E89"/>
    <w:rsid w:val="008A4EF5"/>
    <w:rsid w:val="008A5B23"/>
    <w:rsid w:val="008A6875"/>
    <w:rsid w:val="008A7B70"/>
    <w:rsid w:val="008A7F20"/>
    <w:rsid w:val="008B031A"/>
    <w:rsid w:val="008B0618"/>
    <w:rsid w:val="008B2597"/>
    <w:rsid w:val="008B25CB"/>
    <w:rsid w:val="008B2C8E"/>
    <w:rsid w:val="008B35B7"/>
    <w:rsid w:val="008B424B"/>
    <w:rsid w:val="008B4A4F"/>
    <w:rsid w:val="008B4F0F"/>
    <w:rsid w:val="008B637A"/>
    <w:rsid w:val="008B67AA"/>
    <w:rsid w:val="008B7548"/>
    <w:rsid w:val="008C051A"/>
    <w:rsid w:val="008C0E27"/>
    <w:rsid w:val="008C0E28"/>
    <w:rsid w:val="008C1C09"/>
    <w:rsid w:val="008C1D36"/>
    <w:rsid w:val="008C394D"/>
    <w:rsid w:val="008C4EDE"/>
    <w:rsid w:val="008C7ACC"/>
    <w:rsid w:val="008D0EEE"/>
    <w:rsid w:val="008D1140"/>
    <w:rsid w:val="008D11AA"/>
    <w:rsid w:val="008D19A0"/>
    <w:rsid w:val="008D5FEA"/>
    <w:rsid w:val="008D6A12"/>
    <w:rsid w:val="008D6B66"/>
    <w:rsid w:val="008D7C87"/>
    <w:rsid w:val="008E128C"/>
    <w:rsid w:val="008E283C"/>
    <w:rsid w:val="008E334B"/>
    <w:rsid w:val="008E5428"/>
    <w:rsid w:val="008E5971"/>
    <w:rsid w:val="008E75A1"/>
    <w:rsid w:val="008E7CA3"/>
    <w:rsid w:val="008E7E50"/>
    <w:rsid w:val="008F012A"/>
    <w:rsid w:val="008F0BE2"/>
    <w:rsid w:val="008F3C92"/>
    <w:rsid w:val="008F4FC7"/>
    <w:rsid w:val="00901155"/>
    <w:rsid w:val="00902266"/>
    <w:rsid w:val="009026FC"/>
    <w:rsid w:val="009027B6"/>
    <w:rsid w:val="00904F27"/>
    <w:rsid w:val="00906D8E"/>
    <w:rsid w:val="009079A7"/>
    <w:rsid w:val="00907B3F"/>
    <w:rsid w:val="009119A6"/>
    <w:rsid w:val="00913AE2"/>
    <w:rsid w:val="00913CA0"/>
    <w:rsid w:val="00914548"/>
    <w:rsid w:val="00914C44"/>
    <w:rsid w:val="00915E6A"/>
    <w:rsid w:val="00916316"/>
    <w:rsid w:val="00916730"/>
    <w:rsid w:val="00917AFA"/>
    <w:rsid w:val="009207DF"/>
    <w:rsid w:val="0092192C"/>
    <w:rsid w:val="00921E04"/>
    <w:rsid w:val="00926C30"/>
    <w:rsid w:val="0092713B"/>
    <w:rsid w:val="00927265"/>
    <w:rsid w:val="009303B6"/>
    <w:rsid w:val="009315B3"/>
    <w:rsid w:val="00932D94"/>
    <w:rsid w:val="00936897"/>
    <w:rsid w:val="00937648"/>
    <w:rsid w:val="00937A4E"/>
    <w:rsid w:val="00937B81"/>
    <w:rsid w:val="009412B9"/>
    <w:rsid w:val="00941D6E"/>
    <w:rsid w:val="00942143"/>
    <w:rsid w:val="00943104"/>
    <w:rsid w:val="00944384"/>
    <w:rsid w:val="0094490B"/>
    <w:rsid w:val="00944E44"/>
    <w:rsid w:val="009461EF"/>
    <w:rsid w:val="009474F1"/>
    <w:rsid w:val="00950C17"/>
    <w:rsid w:val="00951387"/>
    <w:rsid w:val="0095170D"/>
    <w:rsid w:val="00954808"/>
    <w:rsid w:val="00954CFD"/>
    <w:rsid w:val="009569B7"/>
    <w:rsid w:val="00957308"/>
    <w:rsid w:val="0096007F"/>
    <w:rsid w:val="009600BB"/>
    <w:rsid w:val="00960D29"/>
    <w:rsid w:val="009627A1"/>
    <w:rsid w:val="009629C3"/>
    <w:rsid w:val="00962B92"/>
    <w:rsid w:val="00964A73"/>
    <w:rsid w:val="00964F42"/>
    <w:rsid w:val="009652AB"/>
    <w:rsid w:val="00966407"/>
    <w:rsid w:val="00966414"/>
    <w:rsid w:val="00966497"/>
    <w:rsid w:val="00966D60"/>
    <w:rsid w:val="00967FFB"/>
    <w:rsid w:val="009716D0"/>
    <w:rsid w:val="009730DC"/>
    <w:rsid w:val="0097369C"/>
    <w:rsid w:val="00973CDB"/>
    <w:rsid w:val="00975801"/>
    <w:rsid w:val="00975C4A"/>
    <w:rsid w:val="00976A3D"/>
    <w:rsid w:val="00983244"/>
    <w:rsid w:val="009832F6"/>
    <w:rsid w:val="009839FE"/>
    <w:rsid w:val="0098603B"/>
    <w:rsid w:val="00986F18"/>
    <w:rsid w:val="0098705B"/>
    <w:rsid w:val="00992633"/>
    <w:rsid w:val="00992B93"/>
    <w:rsid w:val="00992E91"/>
    <w:rsid w:val="009932AF"/>
    <w:rsid w:val="00994831"/>
    <w:rsid w:val="00996055"/>
    <w:rsid w:val="00996383"/>
    <w:rsid w:val="0099754D"/>
    <w:rsid w:val="009978F1"/>
    <w:rsid w:val="00997F86"/>
    <w:rsid w:val="009A0392"/>
    <w:rsid w:val="009A0642"/>
    <w:rsid w:val="009A3F01"/>
    <w:rsid w:val="009A44F2"/>
    <w:rsid w:val="009A4AA0"/>
    <w:rsid w:val="009A7065"/>
    <w:rsid w:val="009A70C5"/>
    <w:rsid w:val="009A7DCE"/>
    <w:rsid w:val="009A7F35"/>
    <w:rsid w:val="009B09C5"/>
    <w:rsid w:val="009B13C6"/>
    <w:rsid w:val="009B1544"/>
    <w:rsid w:val="009B1702"/>
    <w:rsid w:val="009B1E46"/>
    <w:rsid w:val="009B1EA0"/>
    <w:rsid w:val="009B275E"/>
    <w:rsid w:val="009B3724"/>
    <w:rsid w:val="009B3FEE"/>
    <w:rsid w:val="009B56D0"/>
    <w:rsid w:val="009B70C6"/>
    <w:rsid w:val="009C0B78"/>
    <w:rsid w:val="009C1AD7"/>
    <w:rsid w:val="009C1B0E"/>
    <w:rsid w:val="009C2A9D"/>
    <w:rsid w:val="009C2E75"/>
    <w:rsid w:val="009C3104"/>
    <w:rsid w:val="009C35AF"/>
    <w:rsid w:val="009C4BA2"/>
    <w:rsid w:val="009C4EA8"/>
    <w:rsid w:val="009C5D81"/>
    <w:rsid w:val="009C6C02"/>
    <w:rsid w:val="009C7191"/>
    <w:rsid w:val="009C7C85"/>
    <w:rsid w:val="009C7E51"/>
    <w:rsid w:val="009D0F12"/>
    <w:rsid w:val="009D21AA"/>
    <w:rsid w:val="009D2857"/>
    <w:rsid w:val="009D2F0C"/>
    <w:rsid w:val="009D39D0"/>
    <w:rsid w:val="009D4D99"/>
    <w:rsid w:val="009D5D65"/>
    <w:rsid w:val="009D7C4D"/>
    <w:rsid w:val="009D7C9D"/>
    <w:rsid w:val="009D7F43"/>
    <w:rsid w:val="009E0348"/>
    <w:rsid w:val="009E10C2"/>
    <w:rsid w:val="009E2B3C"/>
    <w:rsid w:val="009E33A0"/>
    <w:rsid w:val="009E3FCD"/>
    <w:rsid w:val="009E41A4"/>
    <w:rsid w:val="009E463A"/>
    <w:rsid w:val="009E5124"/>
    <w:rsid w:val="009E534D"/>
    <w:rsid w:val="009E5494"/>
    <w:rsid w:val="009E6CBA"/>
    <w:rsid w:val="009E7E65"/>
    <w:rsid w:val="009F0048"/>
    <w:rsid w:val="009F1F11"/>
    <w:rsid w:val="009F294D"/>
    <w:rsid w:val="009F3B2E"/>
    <w:rsid w:val="009F472C"/>
    <w:rsid w:val="009F4EC8"/>
    <w:rsid w:val="009F5624"/>
    <w:rsid w:val="009F5AB1"/>
    <w:rsid w:val="009F727E"/>
    <w:rsid w:val="009F7358"/>
    <w:rsid w:val="00A01806"/>
    <w:rsid w:val="00A0201F"/>
    <w:rsid w:val="00A033C7"/>
    <w:rsid w:val="00A050B3"/>
    <w:rsid w:val="00A0630E"/>
    <w:rsid w:val="00A06D2D"/>
    <w:rsid w:val="00A076E3"/>
    <w:rsid w:val="00A10696"/>
    <w:rsid w:val="00A10AA1"/>
    <w:rsid w:val="00A10CFA"/>
    <w:rsid w:val="00A111C0"/>
    <w:rsid w:val="00A1188B"/>
    <w:rsid w:val="00A14F3E"/>
    <w:rsid w:val="00A15E4A"/>
    <w:rsid w:val="00A16816"/>
    <w:rsid w:val="00A206A2"/>
    <w:rsid w:val="00A21338"/>
    <w:rsid w:val="00A220B6"/>
    <w:rsid w:val="00A22D11"/>
    <w:rsid w:val="00A24261"/>
    <w:rsid w:val="00A24E53"/>
    <w:rsid w:val="00A254F0"/>
    <w:rsid w:val="00A26C4E"/>
    <w:rsid w:val="00A26FA0"/>
    <w:rsid w:val="00A27543"/>
    <w:rsid w:val="00A27B26"/>
    <w:rsid w:val="00A30BAE"/>
    <w:rsid w:val="00A3369A"/>
    <w:rsid w:val="00A34357"/>
    <w:rsid w:val="00A359E2"/>
    <w:rsid w:val="00A37012"/>
    <w:rsid w:val="00A376A2"/>
    <w:rsid w:val="00A414A1"/>
    <w:rsid w:val="00A429F1"/>
    <w:rsid w:val="00A43839"/>
    <w:rsid w:val="00A446D7"/>
    <w:rsid w:val="00A44AC7"/>
    <w:rsid w:val="00A451EE"/>
    <w:rsid w:val="00A46A2E"/>
    <w:rsid w:val="00A46CA2"/>
    <w:rsid w:val="00A46D1D"/>
    <w:rsid w:val="00A46D24"/>
    <w:rsid w:val="00A47DFB"/>
    <w:rsid w:val="00A47F81"/>
    <w:rsid w:val="00A506D7"/>
    <w:rsid w:val="00A50F5A"/>
    <w:rsid w:val="00A5168B"/>
    <w:rsid w:val="00A535AA"/>
    <w:rsid w:val="00A54084"/>
    <w:rsid w:val="00A54D62"/>
    <w:rsid w:val="00A55EF2"/>
    <w:rsid w:val="00A56AA3"/>
    <w:rsid w:val="00A56AA5"/>
    <w:rsid w:val="00A56E8B"/>
    <w:rsid w:val="00A57435"/>
    <w:rsid w:val="00A60C84"/>
    <w:rsid w:val="00A6189C"/>
    <w:rsid w:val="00A61F59"/>
    <w:rsid w:val="00A6332A"/>
    <w:rsid w:val="00A64AEF"/>
    <w:rsid w:val="00A651E5"/>
    <w:rsid w:val="00A655F5"/>
    <w:rsid w:val="00A65E2F"/>
    <w:rsid w:val="00A65FF2"/>
    <w:rsid w:val="00A663D5"/>
    <w:rsid w:val="00A66CC0"/>
    <w:rsid w:val="00A67884"/>
    <w:rsid w:val="00A67F8F"/>
    <w:rsid w:val="00A70040"/>
    <w:rsid w:val="00A711B0"/>
    <w:rsid w:val="00A71891"/>
    <w:rsid w:val="00A71B62"/>
    <w:rsid w:val="00A72E79"/>
    <w:rsid w:val="00A73FD2"/>
    <w:rsid w:val="00A75A55"/>
    <w:rsid w:val="00A77360"/>
    <w:rsid w:val="00A776D5"/>
    <w:rsid w:val="00A800E8"/>
    <w:rsid w:val="00A80700"/>
    <w:rsid w:val="00A8167B"/>
    <w:rsid w:val="00A826F8"/>
    <w:rsid w:val="00A831E5"/>
    <w:rsid w:val="00A83435"/>
    <w:rsid w:val="00A84318"/>
    <w:rsid w:val="00A84B2A"/>
    <w:rsid w:val="00A851AF"/>
    <w:rsid w:val="00A86F10"/>
    <w:rsid w:val="00A87A29"/>
    <w:rsid w:val="00A87BAA"/>
    <w:rsid w:val="00A87D81"/>
    <w:rsid w:val="00A904B0"/>
    <w:rsid w:val="00A918FB"/>
    <w:rsid w:val="00A928C3"/>
    <w:rsid w:val="00A942FF"/>
    <w:rsid w:val="00A94C65"/>
    <w:rsid w:val="00A951B8"/>
    <w:rsid w:val="00A958E5"/>
    <w:rsid w:val="00A97701"/>
    <w:rsid w:val="00A978AF"/>
    <w:rsid w:val="00A979EA"/>
    <w:rsid w:val="00A97E6E"/>
    <w:rsid w:val="00AA02E4"/>
    <w:rsid w:val="00AA36EC"/>
    <w:rsid w:val="00AA3C38"/>
    <w:rsid w:val="00AA4CB4"/>
    <w:rsid w:val="00AA5A16"/>
    <w:rsid w:val="00AA5EE1"/>
    <w:rsid w:val="00AA5F2D"/>
    <w:rsid w:val="00AA6215"/>
    <w:rsid w:val="00AA6522"/>
    <w:rsid w:val="00AA6535"/>
    <w:rsid w:val="00AA76A4"/>
    <w:rsid w:val="00AB0CFC"/>
    <w:rsid w:val="00AB11AC"/>
    <w:rsid w:val="00AB181D"/>
    <w:rsid w:val="00AB1EF4"/>
    <w:rsid w:val="00AB23CE"/>
    <w:rsid w:val="00AB2F44"/>
    <w:rsid w:val="00AB3232"/>
    <w:rsid w:val="00AB3DAE"/>
    <w:rsid w:val="00AB6BE7"/>
    <w:rsid w:val="00AB757A"/>
    <w:rsid w:val="00AC08F0"/>
    <w:rsid w:val="00AC0D80"/>
    <w:rsid w:val="00AC0F59"/>
    <w:rsid w:val="00AC1098"/>
    <w:rsid w:val="00AC16E0"/>
    <w:rsid w:val="00AC1D29"/>
    <w:rsid w:val="00AC226E"/>
    <w:rsid w:val="00AC257A"/>
    <w:rsid w:val="00AC2AAD"/>
    <w:rsid w:val="00AC2C0C"/>
    <w:rsid w:val="00AC2C3C"/>
    <w:rsid w:val="00AC2E94"/>
    <w:rsid w:val="00AC30E4"/>
    <w:rsid w:val="00AC46E8"/>
    <w:rsid w:val="00AC5DC8"/>
    <w:rsid w:val="00AC6364"/>
    <w:rsid w:val="00AD0F61"/>
    <w:rsid w:val="00AD0FD0"/>
    <w:rsid w:val="00AD2F3C"/>
    <w:rsid w:val="00AD3F57"/>
    <w:rsid w:val="00AD3FDD"/>
    <w:rsid w:val="00AD492A"/>
    <w:rsid w:val="00AD5225"/>
    <w:rsid w:val="00AD54AF"/>
    <w:rsid w:val="00AD6288"/>
    <w:rsid w:val="00AD7852"/>
    <w:rsid w:val="00AD7E8C"/>
    <w:rsid w:val="00AE0CE5"/>
    <w:rsid w:val="00AE0E1E"/>
    <w:rsid w:val="00AE2903"/>
    <w:rsid w:val="00AE3260"/>
    <w:rsid w:val="00AE377A"/>
    <w:rsid w:val="00AE3BA7"/>
    <w:rsid w:val="00AE6A7A"/>
    <w:rsid w:val="00AE70D7"/>
    <w:rsid w:val="00AE76E0"/>
    <w:rsid w:val="00AF150C"/>
    <w:rsid w:val="00AF1598"/>
    <w:rsid w:val="00AF22DF"/>
    <w:rsid w:val="00AF29A8"/>
    <w:rsid w:val="00AF3040"/>
    <w:rsid w:val="00AF3388"/>
    <w:rsid w:val="00AF352A"/>
    <w:rsid w:val="00AF693C"/>
    <w:rsid w:val="00AF7563"/>
    <w:rsid w:val="00AF7EE4"/>
    <w:rsid w:val="00B01CA2"/>
    <w:rsid w:val="00B02C02"/>
    <w:rsid w:val="00B03E02"/>
    <w:rsid w:val="00B04A16"/>
    <w:rsid w:val="00B053F9"/>
    <w:rsid w:val="00B053FD"/>
    <w:rsid w:val="00B057E6"/>
    <w:rsid w:val="00B06055"/>
    <w:rsid w:val="00B069AB"/>
    <w:rsid w:val="00B06F9C"/>
    <w:rsid w:val="00B1072A"/>
    <w:rsid w:val="00B11281"/>
    <w:rsid w:val="00B12505"/>
    <w:rsid w:val="00B136E1"/>
    <w:rsid w:val="00B13BE1"/>
    <w:rsid w:val="00B13D52"/>
    <w:rsid w:val="00B15EB4"/>
    <w:rsid w:val="00B164E1"/>
    <w:rsid w:val="00B17F1C"/>
    <w:rsid w:val="00B21075"/>
    <w:rsid w:val="00B211C2"/>
    <w:rsid w:val="00B216AD"/>
    <w:rsid w:val="00B22AF5"/>
    <w:rsid w:val="00B22B8A"/>
    <w:rsid w:val="00B2425F"/>
    <w:rsid w:val="00B24839"/>
    <w:rsid w:val="00B25A91"/>
    <w:rsid w:val="00B26074"/>
    <w:rsid w:val="00B2681D"/>
    <w:rsid w:val="00B268D3"/>
    <w:rsid w:val="00B27ADC"/>
    <w:rsid w:val="00B33B0D"/>
    <w:rsid w:val="00B345D1"/>
    <w:rsid w:val="00B352AF"/>
    <w:rsid w:val="00B35A08"/>
    <w:rsid w:val="00B364B6"/>
    <w:rsid w:val="00B36FB0"/>
    <w:rsid w:val="00B370FC"/>
    <w:rsid w:val="00B402E2"/>
    <w:rsid w:val="00B42B2B"/>
    <w:rsid w:val="00B42D04"/>
    <w:rsid w:val="00B43A2E"/>
    <w:rsid w:val="00B44D6C"/>
    <w:rsid w:val="00B52742"/>
    <w:rsid w:val="00B52C0A"/>
    <w:rsid w:val="00B5388D"/>
    <w:rsid w:val="00B53AA0"/>
    <w:rsid w:val="00B55349"/>
    <w:rsid w:val="00B55D6A"/>
    <w:rsid w:val="00B5661D"/>
    <w:rsid w:val="00B56ED0"/>
    <w:rsid w:val="00B56FE3"/>
    <w:rsid w:val="00B57B06"/>
    <w:rsid w:val="00B600E2"/>
    <w:rsid w:val="00B60B26"/>
    <w:rsid w:val="00B60C22"/>
    <w:rsid w:val="00B60D23"/>
    <w:rsid w:val="00B610B6"/>
    <w:rsid w:val="00B610E5"/>
    <w:rsid w:val="00B61E67"/>
    <w:rsid w:val="00B62CDB"/>
    <w:rsid w:val="00B6628E"/>
    <w:rsid w:val="00B66566"/>
    <w:rsid w:val="00B66F3C"/>
    <w:rsid w:val="00B670E7"/>
    <w:rsid w:val="00B6789D"/>
    <w:rsid w:val="00B679CF"/>
    <w:rsid w:val="00B70081"/>
    <w:rsid w:val="00B707DB"/>
    <w:rsid w:val="00B71330"/>
    <w:rsid w:val="00B74AEF"/>
    <w:rsid w:val="00B7535D"/>
    <w:rsid w:val="00B756A6"/>
    <w:rsid w:val="00B761C5"/>
    <w:rsid w:val="00B77191"/>
    <w:rsid w:val="00B771DC"/>
    <w:rsid w:val="00B77E31"/>
    <w:rsid w:val="00B80035"/>
    <w:rsid w:val="00B800C8"/>
    <w:rsid w:val="00B809C7"/>
    <w:rsid w:val="00B80D1C"/>
    <w:rsid w:val="00B812D2"/>
    <w:rsid w:val="00B8198E"/>
    <w:rsid w:val="00B81D89"/>
    <w:rsid w:val="00B82721"/>
    <w:rsid w:val="00B833F9"/>
    <w:rsid w:val="00B844F3"/>
    <w:rsid w:val="00B86955"/>
    <w:rsid w:val="00B87165"/>
    <w:rsid w:val="00B87787"/>
    <w:rsid w:val="00B878C7"/>
    <w:rsid w:val="00B87A9B"/>
    <w:rsid w:val="00B90233"/>
    <w:rsid w:val="00B902C6"/>
    <w:rsid w:val="00B90A64"/>
    <w:rsid w:val="00B9406D"/>
    <w:rsid w:val="00B940AB"/>
    <w:rsid w:val="00B95346"/>
    <w:rsid w:val="00B95EB3"/>
    <w:rsid w:val="00B97C3D"/>
    <w:rsid w:val="00B97D97"/>
    <w:rsid w:val="00B97E11"/>
    <w:rsid w:val="00BA0D66"/>
    <w:rsid w:val="00BA0E24"/>
    <w:rsid w:val="00BA1328"/>
    <w:rsid w:val="00BA25E0"/>
    <w:rsid w:val="00BA55C0"/>
    <w:rsid w:val="00BA57D6"/>
    <w:rsid w:val="00BA7DC0"/>
    <w:rsid w:val="00BB1551"/>
    <w:rsid w:val="00BB27C7"/>
    <w:rsid w:val="00BB3655"/>
    <w:rsid w:val="00BB5325"/>
    <w:rsid w:val="00BB5D3E"/>
    <w:rsid w:val="00BB6A7F"/>
    <w:rsid w:val="00BB6C3E"/>
    <w:rsid w:val="00BB6C5B"/>
    <w:rsid w:val="00BB798F"/>
    <w:rsid w:val="00BC06CB"/>
    <w:rsid w:val="00BC0E7F"/>
    <w:rsid w:val="00BC188D"/>
    <w:rsid w:val="00BC1AC0"/>
    <w:rsid w:val="00BC1B3C"/>
    <w:rsid w:val="00BC1F71"/>
    <w:rsid w:val="00BC20F4"/>
    <w:rsid w:val="00BC286D"/>
    <w:rsid w:val="00BC323C"/>
    <w:rsid w:val="00BC3F0A"/>
    <w:rsid w:val="00BC4895"/>
    <w:rsid w:val="00BC5228"/>
    <w:rsid w:val="00BC67C3"/>
    <w:rsid w:val="00BC7DAB"/>
    <w:rsid w:val="00BD01E0"/>
    <w:rsid w:val="00BD0DF0"/>
    <w:rsid w:val="00BD0EC0"/>
    <w:rsid w:val="00BD182B"/>
    <w:rsid w:val="00BD1E4B"/>
    <w:rsid w:val="00BD331C"/>
    <w:rsid w:val="00BD43ED"/>
    <w:rsid w:val="00BD4728"/>
    <w:rsid w:val="00BD6E30"/>
    <w:rsid w:val="00BE0E03"/>
    <w:rsid w:val="00BE1942"/>
    <w:rsid w:val="00BE2C20"/>
    <w:rsid w:val="00BE3988"/>
    <w:rsid w:val="00BE4535"/>
    <w:rsid w:val="00BE52BB"/>
    <w:rsid w:val="00BE53F5"/>
    <w:rsid w:val="00BE5651"/>
    <w:rsid w:val="00BE630E"/>
    <w:rsid w:val="00BE6A9B"/>
    <w:rsid w:val="00BF155A"/>
    <w:rsid w:val="00BF24B3"/>
    <w:rsid w:val="00BF3EAA"/>
    <w:rsid w:val="00BF48A0"/>
    <w:rsid w:val="00BF48DA"/>
    <w:rsid w:val="00BF5369"/>
    <w:rsid w:val="00C01D73"/>
    <w:rsid w:val="00C03E0E"/>
    <w:rsid w:val="00C06E98"/>
    <w:rsid w:val="00C11A24"/>
    <w:rsid w:val="00C12272"/>
    <w:rsid w:val="00C129DD"/>
    <w:rsid w:val="00C13EFA"/>
    <w:rsid w:val="00C13FD9"/>
    <w:rsid w:val="00C14AF9"/>
    <w:rsid w:val="00C14E56"/>
    <w:rsid w:val="00C15933"/>
    <w:rsid w:val="00C17064"/>
    <w:rsid w:val="00C179A5"/>
    <w:rsid w:val="00C179CB"/>
    <w:rsid w:val="00C2059A"/>
    <w:rsid w:val="00C20A53"/>
    <w:rsid w:val="00C2120E"/>
    <w:rsid w:val="00C2573D"/>
    <w:rsid w:val="00C25E1F"/>
    <w:rsid w:val="00C261DC"/>
    <w:rsid w:val="00C26E92"/>
    <w:rsid w:val="00C270E1"/>
    <w:rsid w:val="00C27419"/>
    <w:rsid w:val="00C307C3"/>
    <w:rsid w:val="00C319CC"/>
    <w:rsid w:val="00C31AC9"/>
    <w:rsid w:val="00C31BCD"/>
    <w:rsid w:val="00C31DC6"/>
    <w:rsid w:val="00C33F5E"/>
    <w:rsid w:val="00C3441D"/>
    <w:rsid w:val="00C3590C"/>
    <w:rsid w:val="00C3729B"/>
    <w:rsid w:val="00C40918"/>
    <w:rsid w:val="00C40B41"/>
    <w:rsid w:val="00C411D1"/>
    <w:rsid w:val="00C41950"/>
    <w:rsid w:val="00C42300"/>
    <w:rsid w:val="00C42939"/>
    <w:rsid w:val="00C441BE"/>
    <w:rsid w:val="00C44D7A"/>
    <w:rsid w:val="00C44E1A"/>
    <w:rsid w:val="00C45480"/>
    <w:rsid w:val="00C46164"/>
    <w:rsid w:val="00C4764B"/>
    <w:rsid w:val="00C47DE0"/>
    <w:rsid w:val="00C5070A"/>
    <w:rsid w:val="00C50F4B"/>
    <w:rsid w:val="00C517F5"/>
    <w:rsid w:val="00C51CB1"/>
    <w:rsid w:val="00C52868"/>
    <w:rsid w:val="00C545EB"/>
    <w:rsid w:val="00C56666"/>
    <w:rsid w:val="00C568E5"/>
    <w:rsid w:val="00C60712"/>
    <w:rsid w:val="00C60C1F"/>
    <w:rsid w:val="00C62C5C"/>
    <w:rsid w:val="00C633F9"/>
    <w:rsid w:val="00C64171"/>
    <w:rsid w:val="00C642CB"/>
    <w:rsid w:val="00C6532B"/>
    <w:rsid w:val="00C66636"/>
    <w:rsid w:val="00C669BC"/>
    <w:rsid w:val="00C70A3C"/>
    <w:rsid w:val="00C7215E"/>
    <w:rsid w:val="00C72FDD"/>
    <w:rsid w:val="00C73064"/>
    <w:rsid w:val="00C73A22"/>
    <w:rsid w:val="00C759B7"/>
    <w:rsid w:val="00C75FAC"/>
    <w:rsid w:val="00C76A08"/>
    <w:rsid w:val="00C81B40"/>
    <w:rsid w:val="00C81CD3"/>
    <w:rsid w:val="00C82229"/>
    <w:rsid w:val="00C82AD5"/>
    <w:rsid w:val="00C82B8D"/>
    <w:rsid w:val="00C82F1D"/>
    <w:rsid w:val="00C831BE"/>
    <w:rsid w:val="00C83778"/>
    <w:rsid w:val="00C83D0D"/>
    <w:rsid w:val="00C843CF"/>
    <w:rsid w:val="00C84A23"/>
    <w:rsid w:val="00C84A46"/>
    <w:rsid w:val="00C85FB0"/>
    <w:rsid w:val="00C86C23"/>
    <w:rsid w:val="00C9123E"/>
    <w:rsid w:val="00C9150C"/>
    <w:rsid w:val="00C9162D"/>
    <w:rsid w:val="00C92332"/>
    <w:rsid w:val="00C92529"/>
    <w:rsid w:val="00C93A1F"/>
    <w:rsid w:val="00C93DAD"/>
    <w:rsid w:val="00C94739"/>
    <w:rsid w:val="00C948CB"/>
    <w:rsid w:val="00C964F0"/>
    <w:rsid w:val="00C965A9"/>
    <w:rsid w:val="00C96666"/>
    <w:rsid w:val="00C97085"/>
    <w:rsid w:val="00CA0458"/>
    <w:rsid w:val="00CA0D04"/>
    <w:rsid w:val="00CA34FE"/>
    <w:rsid w:val="00CA36A5"/>
    <w:rsid w:val="00CA4E43"/>
    <w:rsid w:val="00CA738C"/>
    <w:rsid w:val="00CA75C1"/>
    <w:rsid w:val="00CB06C3"/>
    <w:rsid w:val="00CB143C"/>
    <w:rsid w:val="00CB32F3"/>
    <w:rsid w:val="00CB412C"/>
    <w:rsid w:val="00CB4E91"/>
    <w:rsid w:val="00CB53CE"/>
    <w:rsid w:val="00CB56E5"/>
    <w:rsid w:val="00CB5D3B"/>
    <w:rsid w:val="00CB6DD4"/>
    <w:rsid w:val="00CB710E"/>
    <w:rsid w:val="00CB7F5E"/>
    <w:rsid w:val="00CC1247"/>
    <w:rsid w:val="00CC1513"/>
    <w:rsid w:val="00CC25B1"/>
    <w:rsid w:val="00CC3162"/>
    <w:rsid w:val="00CC7895"/>
    <w:rsid w:val="00CD1AAF"/>
    <w:rsid w:val="00CD3995"/>
    <w:rsid w:val="00CD3AB3"/>
    <w:rsid w:val="00CD4922"/>
    <w:rsid w:val="00CD4CCC"/>
    <w:rsid w:val="00CD5B0D"/>
    <w:rsid w:val="00CD7088"/>
    <w:rsid w:val="00CE0574"/>
    <w:rsid w:val="00CE118D"/>
    <w:rsid w:val="00CE1582"/>
    <w:rsid w:val="00CE192E"/>
    <w:rsid w:val="00CE1A9B"/>
    <w:rsid w:val="00CE1DB7"/>
    <w:rsid w:val="00CE1DF4"/>
    <w:rsid w:val="00CE2E20"/>
    <w:rsid w:val="00CE3BFF"/>
    <w:rsid w:val="00CE4400"/>
    <w:rsid w:val="00CE46C1"/>
    <w:rsid w:val="00CE4B82"/>
    <w:rsid w:val="00CE5E57"/>
    <w:rsid w:val="00CE6521"/>
    <w:rsid w:val="00CE73EF"/>
    <w:rsid w:val="00CE7F2C"/>
    <w:rsid w:val="00CF02E5"/>
    <w:rsid w:val="00CF04F9"/>
    <w:rsid w:val="00CF1D39"/>
    <w:rsid w:val="00CF2217"/>
    <w:rsid w:val="00CF256E"/>
    <w:rsid w:val="00CF312D"/>
    <w:rsid w:val="00CF3EFF"/>
    <w:rsid w:val="00CF578E"/>
    <w:rsid w:val="00CF5A6B"/>
    <w:rsid w:val="00CF67D6"/>
    <w:rsid w:val="00D01EFB"/>
    <w:rsid w:val="00D0264B"/>
    <w:rsid w:val="00D04D8D"/>
    <w:rsid w:val="00D05059"/>
    <w:rsid w:val="00D05B01"/>
    <w:rsid w:val="00D05B05"/>
    <w:rsid w:val="00D06D47"/>
    <w:rsid w:val="00D078F7"/>
    <w:rsid w:val="00D1133B"/>
    <w:rsid w:val="00D1172F"/>
    <w:rsid w:val="00D11FA1"/>
    <w:rsid w:val="00D12065"/>
    <w:rsid w:val="00D12176"/>
    <w:rsid w:val="00D1323C"/>
    <w:rsid w:val="00D144E0"/>
    <w:rsid w:val="00D14786"/>
    <w:rsid w:val="00D15D5F"/>
    <w:rsid w:val="00D16F71"/>
    <w:rsid w:val="00D1781B"/>
    <w:rsid w:val="00D200CE"/>
    <w:rsid w:val="00D21271"/>
    <w:rsid w:val="00D21B8F"/>
    <w:rsid w:val="00D21F3C"/>
    <w:rsid w:val="00D22807"/>
    <w:rsid w:val="00D22DC2"/>
    <w:rsid w:val="00D24563"/>
    <w:rsid w:val="00D25F77"/>
    <w:rsid w:val="00D26567"/>
    <w:rsid w:val="00D2679E"/>
    <w:rsid w:val="00D27968"/>
    <w:rsid w:val="00D30505"/>
    <w:rsid w:val="00D30ED5"/>
    <w:rsid w:val="00D314BD"/>
    <w:rsid w:val="00D326B2"/>
    <w:rsid w:val="00D327B6"/>
    <w:rsid w:val="00D32B47"/>
    <w:rsid w:val="00D33624"/>
    <w:rsid w:val="00D33728"/>
    <w:rsid w:val="00D342C0"/>
    <w:rsid w:val="00D34B4E"/>
    <w:rsid w:val="00D34FCC"/>
    <w:rsid w:val="00D41FC4"/>
    <w:rsid w:val="00D43AC1"/>
    <w:rsid w:val="00D451B3"/>
    <w:rsid w:val="00D45980"/>
    <w:rsid w:val="00D50227"/>
    <w:rsid w:val="00D50623"/>
    <w:rsid w:val="00D518B9"/>
    <w:rsid w:val="00D51EFA"/>
    <w:rsid w:val="00D52069"/>
    <w:rsid w:val="00D53075"/>
    <w:rsid w:val="00D53B1A"/>
    <w:rsid w:val="00D57316"/>
    <w:rsid w:val="00D575DE"/>
    <w:rsid w:val="00D57A1A"/>
    <w:rsid w:val="00D60054"/>
    <w:rsid w:val="00D603EF"/>
    <w:rsid w:val="00D617CE"/>
    <w:rsid w:val="00D629DA"/>
    <w:rsid w:val="00D63582"/>
    <w:rsid w:val="00D63CB3"/>
    <w:rsid w:val="00D63EEE"/>
    <w:rsid w:val="00D6489F"/>
    <w:rsid w:val="00D654DE"/>
    <w:rsid w:val="00D656CA"/>
    <w:rsid w:val="00D66211"/>
    <w:rsid w:val="00D6630F"/>
    <w:rsid w:val="00D67394"/>
    <w:rsid w:val="00D70A0F"/>
    <w:rsid w:val="00D70F92"/>
    <w:rsid w:val="00D72889"/>
    <w:rsid w:val="00D733E3"/>
    <w:rsid w:val="00D7676F"/>
    <w:rsid w:val="00D7713E"/>
    <w:rsid w:val="00D77592"/>
    <w:rsid w:val="00D77A94"/>
    <w:rsid w:val="00D77F10"/>
    <w:rsid w:val="00D80405"/>
    <w:rsid w:val="00D805A1"/>
    <w:rsid w:val="00D806DD"/>
    <w:rsid w:val="00D81FAF"/>
    <w:rsid w:val="00D82730"/>
    <w:rsid w:val="00D82C01"/>
    <w:rsid w:val="00D838DF"/>
    <w:rsid w:val="00D844E0"/>
    <w:rsid w:val="00D84A9F"/>
    <w:rsid w:val="00D84B1B"/>
    <w:rsid w:val="00D85748"/>
    <w:rsid w:val="00D85DBE"/>
    <w:rsid w:val="00D86064"/>
    <w:rsid w:val="00D865CB"/>
    <w:rsid w:val="00D86DCE"/>
    <w:rsid w:val="00D87D2D"/>
    <w:rsid w:val="00D910CF"/>
    <w:rsid w:val="00D91C9D"/>
    <w:rsid w:val="00D920AE"/>
    <w:rsid w:val="00D94DA6"/>
    <w:rsid w:val="00D950CA"/>
    <w:rsid w:val="00D955F9"/>
    <w:rsid w:val="00D977BC"/>
    <w:rsid w:val="00DA32DB"/>
    <w:rsid w:val="00DA3762"/>
    <w:rsid w:val="00DA3B3D"/>
    <w:rsid w:val="00DA5EAA"/>
    <w:rsid w:val="00DA603B"/>
    <w:rsid w:val="00DA7A5A"/>
    <w:rsid w:val="00DB089F"/>
    <w:rsid w:val="00DB156A"/>
    <w:rsid w:val="00DB1590"/>
    <w:rsid w:val="00DB1E10"/>
    <w:rsid w:val="00DB2071"/>
    <w:rsid w:val="00DB2192"/>
    <w:rsid w:val="00DB2E69"/>
    <w:rsid w:val="00DB3A13"/>
    <w:rsid w:val="00DB48F1"/>
    <w:rsid w:val="00DB72F3"/>
    <w:rsid w:val="00DB79FE"/>
    <w:rsid w:val="00DB7EB8"/>
    <w:rsid w:val="00DC064E"/>
    <w:rsid w:val="00DC1272"/>
    <w:rsid w:val="00DC14A5"/>
    <w:rsid w:val="00DC2AE2"/>
    <w:rsid w:val="00DC3633"/>
    <w:rsid w:val="00DC3EA3"/>
    <w:rsid w:val="00DC4591"/>
    <w:rsid w:val="00DC51E2"/>
    <w:rsid w:val="00DC5439"/>
    <w:rsid w:val="00DC5AA8"/>
    <w:rsid w:val="00DC62C4"/>
    <w:rsid w:val="00DD0839"/>
    <w:rsid w:val="00DD13A9"/>
    <w:rsid w:val="00DD2AEB"/>
    <w:rsid w:val="00DD3C50"/>
    <w:rsid w:val="00DD45E7"/>
    <w:rsid w:val="00DD4624"/>
    <w:rsid w:val="00DD4B40"/>
    <w:rsid w:val="00DD5263"/>
    <w:rsid w:val="00DD5D87"/>
    <w:rsid w:val="00DD754C"/>
    <w:rsid w:val="00DE0E11"/>
    <w:rsid w:val="00DE267B"/>
    <w:rsid w:val="00DE44F4"/>
    <w:rsid w:val="00DE4754"/>
    <w:rsid w:val="00DE48B1"/>
    <w:rsid w:val="00DE4D8C"/>
    <w:rsid w:val="00DF0828"/>
    <w:rsid w:val="00DF1740"/>
    <w:rsid w:val="00DF364D"/>
    <w:rsid w:val="00DF4A37"/>
    <w:rsid w:val="00DF58CB"/>
    <w:rsid w:val="00E02314"/>
    <w:rsid w:val="00E04E2C"/>
    <w:rsid w:val="00E05183"/>
    <w:rsid w:val="00E0535B"/>
    <w:rsid w:val="00E07777"/>
    <w:rsid w:val="00E10A2C"/>
    <w:rsid w:val="00E10C53"/>
    <w:rsid w:val="00E1158A"/>
    <w:rsid w:val="00E11B6E"/>
    <w:rsid w:val="00E12932"/>
    <w:rsid w:val="00E1441C"/>
    <w:rsid w:val="00E16DD2"/>
    <w:rsid w:val="00E17284"/>
    <w:rsid w:val="00E17388"/>
    <w:rsid w:val="00E17861"/>
    <w:rsid w:val="00E20F0D"/>
    <w:rsid w:val="00E219E6"/>
    <w:rsid w:val="00E21F4D"/>
    <w:rsid w:val="00E227A5"/>
    <w:rsid w:val="00E227E0"/>
    <w:rsid w:val="00E2312C"/>
    <w:rsid w:val="00E2377B"/>
    <w:rsid w:val="00E23F84"/>
    <w:rsid w:val="00E24B4F"/>
    <w:rsid w:val="00E26679"/>
    <w:rsid w:val="00E2688B"/>
    <w:rsid w:val="00E307E1"/>
    <w:rsid w:val="00E30C59"/>
    <w:rsid w:val="00E32325"/>
    <w:rsid w:val="00E33AF8"/>
    <w:rsid w:val="00E37552"/>
    <w:rsid w:val="00E377A0"/>
    <w:rsid w:val="00E4000B"/>
    <w:rsid w:val="00E40795"/>
    <w:rsid w:val="00E40D2A"/>
    <w:rsid w:val="00E41698"/>
    <w:rsid w:val="00E41DB6"/>
    <w:rsid w:val="00E4244D"/>
    <w:rsid w:val="00E4308D"/>
    <w:rsid w:val="00E43E4B"/>
    <w:rsid w:val="00E4689F"/>
    <w:rsid w:val="00E47804"/>
    <w:rsid w:val="00E47EC1"/>
    <w:rsid w:val="00E5199A"/>
    <w:rsid w:val="00E530F8"/>
    <w:rsid w:val="00E5512B"/>
    <w:rsid w:val="00E55F9D"/>
    <w:rsid w:val="00E56842"/>
    <w:rsid w:val="00E568A7"/>
    <w:rsid w:val="00E5706C"/>
    <w:rsid w:val="00E60841"/>
    <w:rsid w:val="00E61849"/>
    <w:rsid w:val="00E61C0D"/>
    <w:rsid w:val="00E61E2A"/>
    <w:rsid w:val="00E62BC2"/>
    <w:rsid w:val="00E667BB"/>
    <w:rsid w:val="00E67678"/>
    <w:rsid w:val="00E67904"/>
    <w:rsid w:val="00E70501"/>
    <w:rsid w:val="00E716CB"/>
    <w:rsid w:val="00E724E2"/>
    <w:rsid w:val="00E74098"/>
    <w:rsid w:val="00E75F6C"/>
    <w:rsid w:val="00E76744"/>
    <w:rsid w:val="00E7677E"/>
    <w:rsid w:val="00E7776D"/>
    <w:rsid w:val="00E8004A"/>
    <w:rsid w:val="00E81318"/>
    <w:rsid w:val="00E8288A"/>
    <w:rsid w:val="00E8329C"/>
    <w:rsid w:val="00E83393"/>
    <w:rsid w:val="00E83F75"/>
    <w:rsid w:val="00E8488D"/>
    <w:rsid w:val="00E8730E"/>
    <w:rsid w:val="00E8761F"/>
    <w:rsid w:val="00E92110"/>
    <w:rsid w:val="00E921B2"/>
    <w:rsid w:val="00E92EB4"/>
    <w:rsid w:val="00E94527"/>
    <w:rsid w:val="00E94EFB"/>
    <w:rsid w:val="00E960B1"/>
    <w:rsid w:val="00E961A1"/>
    <w:rsid w:val="00E961DC"/>
    <w:rsid w:val="00E96343"/>
    <w:rsid w:val="00E97F54"/>
    <w:rsid w:val="00EA052D"/>
    <w:rsid w:val="00EA0700"/>
    <w:rsid w:val="00EA0938"/>
    <w:rsid w:val="00EA3597"/>
    <w:rsid w:val="00EA360B"/>
    <w:rsid w:val="00EA3E46"/>
    <w:rsid w:val="00EA4A6A"/>
    <w:rsid w:val="00EA6FF7"/>
    <w:rsid w:val="00EB0199"/>
    <w:rsid w:val="00EB07A9"/>
    <w:rsid w:val="00EB1F88"/>
    <w:rsid w:val="00EB3759"/>
    <w:rsid w:val="00EB38A6"/>
    <w:rsid w:val="00EB5467"/>
    <w:rsid w:val="00EB57FC"/>
    <w:rsid w:val="00EB5B5C"/>
    <w:rsid w:val="00EB6904"/>
    <w:rsid w:val="00EB7FB6"/>
    <w:rsid w:val="00EC0339"/>
    <w:rsid w:val="00EC3B56"/>
    <w:rsid w:val="00EC4DA2"/>
    <w:rsid w:val="00ED01CB"/>
    <w:rsid w:val="00ED0EE9"/>
    <w:rsid w:val="00ED1C6F"/>
    <w:rsid w:val="00ED1DF6"/>
    <w:rsid w:val="00ED2AE6"/>
    <w:rsid w:val="00ED2EFA"/>
    <w:rsid w:val="00ED32E4"/>
    <w:rsid w:val="00ED4957"/>
    <w:rsid w:val="00ED57FB"/>
    <w:rsid w:val="00ED6F0E"/>
    <w:rsid w:val="00ED7F61"/>
    <w:rsid w:val="00EE2B28"/>
    <w:rsid w:val="00EE44C3"/>
    <w:rsid w:val="00EE570A"/>
    <w:rsid w:val="00EE621F"/>
    <w:rsid w:val="00EF0072"/>
    <w:rsid w:val="00EF11C1"/>
    <w:rsid w:val="00EF11D3"/>
    <w:rsid w:val="00EF1B8C"/>
    <w:rsid w:val="00EF4552"/>
    <w:rsid w:val="00EF4B22"/>
    <w:rsid w:val="00EF60C5"/>
    <w:rsid w:val="00EF69A8"/>
    <w:rsid w:val="00EF6A77"/>
    <w:rsid w:val="00EF6E85"/>
    <w:rsid w:val="00F00886"/>
    <w:rsid w:val="00F00B83"/>
    <w:rsid w:val="00F01FBE"/>
    <w:rsid w:val="00F031B5"/>
    <w:rsid w:val="00F04E67"/>
    <w:rsid w:val="00F055FC"/>
    <w:rsid w:val="00F10810"/>
    <w:rsid w:val="00F117AF"/>
    <w:rsid w:val="00F11AB3"/>
    <w:rsid w:val="00F127D0"/>
    <w:rsid w:val="00F13049"/>
    <w:rsid w:val="00F13803"/>
    <w:rsid w:val="00F15D37"/>
    <w:rsid w:val="00F15F9A"/>
    <w:rsid w:val="00F16A7F"/>
    <w:rsid w:val="00F1717E"/>
    <w:rsid w:val="00F17511"/>
    <w:rsid w:val="00F24D37"/>
    <w:rsid w:val="00F252DB"/>
    <w:rsid w:val="00F25307"/>
    <w:rsid w:val="00F25ACB"/>
    <w:rsid w:val="00F27D4D"/>
    <w:rsid w:val="00F3089D"/>
    <w:rsid w:val="00F30C7F"/>
    <w:rsid w:val="00F31A7E"/>
    <w:rsid w:val="00F324FC"/>
    <w:rsid w:val="00F33FC6"/>
    <w:rsid w:val="00F33FCB"/>
    <w:rsid w:val="00F346A5"/>
    <w:rsid w:val="00F35A67"/>
    <w:rsid w:val="00F363BF"/>
    <w:rsid w:val="00F37169"/>
    <w:rsid w:val="00F37EBE"/>
    <w:rsid w:val="00F4011A"/>
    <w:rsid w:val="00F41E3B"/>
    <w:rsid w:val="00F41F5B"/>
    <w:rsid w:val="00F46183"/>
    <w:rsid w:val="00F47076"/>
    <w:rsid w:val="00F47360"/>
    <w:rsid w:val="00F47868"/>
    <w:rsid w:val="00F47E40"/>
    <w:rsid w:val="00F5060F"/>
    <w:rsid w:val="00F52564"/>
    <w:rsid w:val="00F531A0"/>
    <w:rsid w:val="00F53780"/>
    <w:rsid w:val="00F54016"/>
    <w:rsid w:val="00F5469B"/>
    <w:rsid w:val="00F54771"/>
    <w:rsid w:val="00F55B1A"/>
    <w:rsid w:val="00F56155"/>
    <w:rsid w:val="00F56A2C"/>
    <w:rsid w:val="00F572D1"/>
    <w:rsid w:val="00F57883"/>
    <w:rsid w:val="00F57DF6"/>
    <w:rsid w:val="00F600B4"/>
    <w:rsid w:val="00F60595"/>
    <w:rsid w:val="00F605F6"/>
    <w:rsid w:val="00F60A32"/>
    <w:rsid w:val="00F61881"/>
    <w:rsid w:val="00F61C32"/>
    <w:rsid w:val="00F63E3C"/>
    <w:rsid w:val="00F64046"/>
    <w:rsid w:val="00F64386"/>
    <w:rsid w:val="00F66A8F"/>
    <w:rsid w:val="00F67068"/>
    <w:rsid w:val="00F67AB2"/>
    <w:rsid w:val="00F71653"/>
    <w:rsid w:val="00F72C4C"/>
    <w:rsid w:val="00F72FA5"/>
    <w:rsid w:val="00F730EE"/>
    <w:rsid w:val="00F731B4"/>
    <w:rsid w:val="00F74505"/>
    <w:rsid w:val="00F746D1"/>
    <w:rsid w:val="00F74C17"/>
    <w:rsid w:val="00F74C24"/>
    <w:rsid w:val="00F750E5"/>
    <w:rsid w:val="00F75962"/>
    <w:rsid w:val="00F77474"/>
    <w:rsid w:val="00F777A8"/>
    <w:rsid w:val="00F80680"/>
    <w:rsid w:val="00F8149B"/>
    <w:rsid w:val="00F81944"/>
    <w:rsid w:val="00F81D4F"/>
    <w:rsid w:val="00F82464"/>
    <w:rsid w:val="00F835A2"/>
    <w:rsid w:val="00F837C0"/>
    <w:rsid w:val="00F84425"/>
    <w:rsid w:val="00F84496"/>
    <w:rsid w:val="00F845E2"/>
    <w:rsid w:val="00F849E3"/>
    <w:rsid w:val="00F866BA"/>
    <w:rsid w:val="00F86DC6"/>
    <w:rsid w:val="00F86E86"/>
    <w:rsid w:val="00F87B86"/>
    <w:rsid w:val="00F90060"/>
    <w:rsid w:val="00F9036E"/>
    <w:rsid w:val="00F904F4"/>
    <w:rsid w:val="00F90630"/>
    <w:rsid w:val="00F92A08"/>
    <w:rsid w:val="00F97A69"/>
    <w:rsid w:val="00F97BF9"/>
    <w:rsid w:val="00F97C6F"/>
    <w:rsid w:val="00FA0336"/>
    <w:rsid w:val="00FA08D1"/>
    <w:rsid w:val="00FA24A6"/>
    <w:rsid w:val="00FA286A"/>
    <w:rsid w:val="00FA2BCA"/>
    <w:rsid w:val="00FA2C7A"/>
    <w:rsid w:val="00FA3257"/>
    <w:rsid w:val="00FA4719"/>
    <w:rsid w:val="00FA4DE9"/>
    <w:rsid w:val="00FA4F57"/>
    <w:rsid w:val="00FA5034"/>
    <w:rsid w:val="00FA76A3"/>
    <w:rsid w:val="00FB03EE"/>
    <w:rsid w:val="00FB0D2E"/>
    <w:rsid w:val="00FB0FC7"/>
    <w:rsid w:val="00FB18E2"/>
    <w:rsid w:val="00FB195C"/>
    <w:rsid w:val="00FB1F14"/>
    <w:rsid w:val="00FB258A"/>
    <w:rsid w:val="00FB2FED"/>
    <w:rsid w:val="00FB340D"/>
    <w:rsid w:val="00FB370C"/>
    <w:rsid w:val="00FB469B"/>
    <w:rsid w:val="00FB73EF"/>
    <w:rsid w:val="00FC1605"/>
    <w:rsid w:val="00FC1EE5"/>
    <w:rsid w:val="00FC2128"/>
    <w:rsid w:val="00FC3D20"/>
    <w:rsid w:val="00FC45EC"/>
    <w:rsid w:val="00FC58E8"/>
    <w:rsid w:val="00FC67BF"/>
    <w:rsid w:val="00FC75DD"/>
    <w:rsid w:val="00FD0CBA"/>
    <w:rsid w:val="00FD0DF6"/>
    <w:rsid w:val="00FD271B"/>
    <w:rsid w:val="00FD2C76"/>
    <w:rsid w:val="00FD363E"/>
    <w:rsid w:val="00FD4613"/>
    <w:rsid w:val="00FD515E"/>
    <w:rsid w:val="00FD6537"/>
    <w:rsid w:val="00FD6F90"/>
    <w:rsid w:val="00FD7866"/>
    <w:rsid w:val="00FE073B"/>
    <w:rsid w:val="00FE13E3"/>
    <w:rsid w:val="00FE1E43"/>
    <w:rsid w:val="00FE24AD"/>
    <w:rsid w:val="00FE4D14"/>
    <w:rsid w:val="00FE53DE"/>
    <w:rsid w:val="00FE5AEB"/>
    <w:rsid w:val="00FE5DA5"/>
    <w:rsid w:val="00FE728A"/>
    <w:rsid w:val="00FE771B"/>
    <w:rsid w:val="00FE7EA7"/>
    <w:rsid w:val="00FF0821"/>
    <w:rsid w:val="00FF09CD"/>
    <w:rsid w:val="00FF0C9E"/>
    <w:rsid w:val="00FF0DE1"/>
    <w:rsid w:val="00FF0E00"/>
    <w:rsid w:val="00FF2038"/>
    <w:rsid w:val="00FF2D74"/>
    <w:rsid w:val="00FF3E5C"/>
    <w:rsid w:val="00FF61D7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5A3EC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semiHidden="0" w:unhideWhenUsed="0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header" w:locked="1"/>
    <w:lsdException w:name="caption" w:locked="1" w:qFormat="1"/>
    <w:lsdException w:name="List Number 2" w:semiHidden="0" w:unhideWhenUsed="0"/>
    <w:lsdException w:name="List Number 5" w:semiHidden="0" w:unhideWhenUsed="0"/>
    <w:lsdException w:name="Title" w:locked="1" w:semiHidden="0" w:unhideWhenUsed="0" w:qFormat="1"/>
    <w:lsdException w:name="Subtitle" w:locked="1" w:semiHidden="0" w:unhideWhenUsed="0" w:qFormat="1"/>
    <w:lsdException w:name="Body Text Indent 3" w:semiHidden="0" w:unhideWhenUsed="0"/>
    <w:lsdException w:name="Block Text" w:semiHidden="0" w:unhideWhenUsed="0"/>
    <w:lsdException w:name="Hyperlink" w:locked="1" w:semiHidden="0" w:unhideWhenUsed="0"/>
    <w:lsdException w:name="FollowedHyperlink" w:semiHidden="0" w:unhideWhenUsed="0"/>
    <w:lsdException w:name="Strong" w:locked="1" w:semiHidden="0" w:unhideWhenUsed="0" w:qFormat="1"/>
    <w:lsdException w:name="Emphasis" w:locked="1" w:semiHidden="0" w:uiPriority="20" w:unhideWhenUsed="0" w:qFormat="1"/>
    <w:lsdException w:name="Normal (Web)" w:locked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275"/>
    <w:rPr>
      <w:sz w:val="24"/>
      <w:szCs w:val="24"/>
      <w:lang w:val="de-DE" w:eastAsia="de-DE"/>
    </w:rPr>
  </w:style>
  <w:style w:type="paragraph" w:styleId="1">
    <w:name w:val="heading 1"/>
    <w:basedOn w:val="a"/>
    <w:next w:val="a"/>
    <w:link w:val="10"/>
    <w:qFormat/>
    <w:locked/>
    <w:rsid w:val="00DF174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06661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5"/>
    <w:basedOn w:val="a"/>
    <w:link w:val="50"/>
    <w:qFormat/>
    <w:rsid w:val="00D33624"/>
    <w:pPr>
      <w:spacing w:before="100" w:beforeAutospacing="1" w:after="100" w:afterAutospacing="1"/>
      <w:outlineLvl w:val="4"/>
    </w:pPr>
    <w:rPr>
      <w:b/>
      <w:bCs/>
      <w:sz w:val="20"/>
      <w:szCs w:val="20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2A4211"/>
    <w:rPr>
      <w:rFonts w:cs="Times New Roman"/>
    </w:rPr>
  </w:style>
  <w:style w:type="character" w:customStyle="1" w:styleId="apple-converted-space">
    <w:name w:val="apple-converted-space"/>
    <w:rsid w:val="009027B6"/>
    <w:rPr>
      <w:rFonts w:cs="Times New Roman"/>
    </w:rPr>
  </w:style>
  <w:style w:type="paragraph" w:styleId="a3">
    <w:name w:val="header"/>
    <w:basedOn w:val="a"/>
    <w:link w:val="a4"/>
    <w:rsid w:val="00031140"/>
    <w:pPr>
      <w:tabs>
        <w:tab w:val="center" w:pos="4419"/>
        <w:tab w:val="right" w:pos="8838"/>
      </w:tabs>
    </w:pPr>
    <w:rPr>
      <w:lang w:val="en-US" w:eastAsia="en-US"/>
    </w:rPr>
  </w:style>
  <w:style w:type="character" w:customStyle="1" w:styleId="a4">
    <w:name w:val="Верхний колонтитул Знак"/>
    <w:link w:val="a3"/>
    <w:locked/>
    <w:rsid w:val="00031140"/>
    <w:rPr>
      <w:rFonts w:cs="Times New Roman"/>
      <w:sz w:val="24"/>
      <w:szCs w:val="24"/>
    </w:rPr>
  </w:style>
  <w:style w:type="character" w:customStyle="1" w:styleId="50">
    <w:name w:val="Заголовок 5 Знак"/>
    <w:link w:val="5"/>
    <w:locked/>
    <w:rsid w:val="00D33624"/>
    <w:rPr>
      <w:rFonts w:cs="Times New Roman"/>
      <w:b/>
      <w:bCs/>
    </w:rPr>
  </w:style>
  <w:style w:type="paragraph" w:styleId="a5">
    <w:name w:val="Normal (Web)"/>
    <w:basedOn w:val="a"/>
    <w:rsid w:val="00D33624"/>
    <w:pPr>
      <w:spacing w:before="100" w:beforeAutospacing="1" w:after="100" w:afterAutospacing="1"/>
    </w:pPr>
    <w:rPr>
      <w:lang w:val="en-US" w:eastAsia="en-US"/>
    </w:rPr>
  </w:style>
  <w:style w:type="character" w:styleId="a6">
    <w:name w:val="Hyperlink"/>
    <w:rsid w:val="00D33624"/>
    <w:rPr>
      <w:rFonts w:cs="Times New Roman"/>
      <w:color w:val="0000FF"/>
      <w:u w:val="single"/>
    </w:rPr>
  </w:style>
  <w:style w:type="character" w:customStyle="1" w:styleId="sc">
    <w:name w:val="sc"/>
    <w:rsid w:val="00D33624"/>
    <w:rPr>
      <w:rFonts w:cs="Times New Roman"/>
    </w:rPr>
  </w:style>
  <w:style w:type="character" w:styleId="a7">
    <w:name w:val="Emphasis"/>
    <w:uiPriority w:val="20"/>
    <w:qFormat/>
    <w:rsid w:val="006F1C7E"/>
    <w:rPr>
      <w:rFonts w:cs="Times New Roman"/>
      <w:i/>
      <w:iCs/>
    </w:rPr>
  </w:style>
  <w:style w:type="character" w:customStyle="1" w:styleId="il">
    <w:name w:val="il"/>
    <w:rsid w:val="00F92A08"/>
    <w:rPr>
      <w:rFonts w:cs="Times New Roman"/>
    </w:rPr>
  </w:style>
  <w:style w:type="character" w:styleId="a8">
    <w:name w:val="Strong"/>
    <w:qFormat/>
    <w:rsid w:val="00016781"/>
    <w:rPr>
      <w:rFonts w:cs="Times New Roman"/>
      <w:b/>
      <w:bCs/>
    </w:rPr>
  </w:style>
  <w:style w:type="character" w:customStyle="1" w:styleId="st">
    <w:name w:val="st"/>
    <w:rsid w:val="00AF7563"/>
    <w:rPr>
      <w:rFonts w:cs="Times New Roman"/>
    </w:rPr>
  </w:style>
  <w:style w:type="character" w:customStyle="1" w:styleId="journalname">
    <w:name w:val="journalname"/>
    <w:rsid w:val="00066615"/>
    <w:rPr>
      <w:rFonts w:cs="Times New Roman"/>
    </w:rPr>
  </w:style>
  <w:style w:type="character" w:customStyle="1" w:styleId="journalnumber">
    <w:name w:val="journalnumber"/>
    <w:rsid w:val="00066615"/>
    <w:rPr>
      <w:rFonts w:cs="Times New Roman"/>
    </w:rPr>
  </w:style>
  <w:style w:type="character" w:customStyle="1" w:styleId="cite-pages">
    <w:name w:val="cite-pages"/>
    <w:rsid w:val="00066615"/>
    <w:rPr>
      <w:rFonts w:cs="Times New Roman"/>
    </w:rPr>
  </w:style>
  <w:style w:type="character" w:customStyle="1" w:styleId="cite-month-year">
    <w:name w:val="cite-month-year"/>
    <w:rsid w:val="00066615"/>
    <w:rPr>
      <w:rFonts w:cs="Times New Roman"/>
    </w:rPr>
  </w:style>
  <w:style w:type="character" w:customStyle="1" w:styleId="20">
    <w:name w:val="Заголовок 2 Знак"/>
    <w:link w:val="2"/>
    <w:locked/>
    <w:rsid w:val="00066615"/>
    <w:rPr>
      <w:rFonts w:ascii="Cambria" w:hAnsi="Cambria" w:cs="Times New Roman"/>
      <w:b/>
      <w:bCs/>
      <w:i/>
      <w:iCs/>
      <w:sz w:val="28"/>
      <w:szCs w:val="28"/>
      <w:lang w:val="de-DE" w:eastAsia="de-DE"/>
    </w:rPr>
  </w:style>
  <w:style w:type="character" w:customStyle="1" w:styleId="parent-message">
    <w:name w:val="parent-message"/>
    <w:rsid w:val="009E3FCD"/>
    <w:rPr>
      <w:rFonts w:cs="Times New Roman"/>
    </w:rPr>
  </w:style>
  <w:style w:type="character" w:styleId="a9">
    <w:name w:val="annotation reference"/>
    <w:semiHidden/>
    <w:rsid w:val="002E1829"/>
    <w:rPr>
      <w:rFonts w:cs="Times New Roman"/>
      <w:sz w:val="16"/>
      <w:szCs w:val="16"/>
    </w:rPr>
  </w:style>
  <w:style w:type="paragraph" w:styleId="aa">
    <w:name w:val="annotation text"/>
    <w:basedOn w:val="a"/>
    <w:link w:val="ab"/>
    <w:semiHidden/>
    <w:rsid w:val="002E1829"/>
    <w:rPr>
      <w:sz w:val="20"/>
      <w:szCs w:val="20"/>
    </w:rPr>
  </w:style>
  <w:style w:type="character" w:customStyle="1" w:styleId="ab">
    <w:name w:val="Текст комментария Знак"/>
    <w:link w:val="aa"/>
    <w:locked/>
    <w:rsid w:val="002E1829"/>
    <w:rPr>
      <w:rFonts w:cs="Times New Roman"/>
      <w:lang w:val="de-DE" w:eastAsia="de-DE"/>
    </w:rPr>
  </w:style>
  <w:style w:type="paragraph" w:styleId="ac">
    <w:name w:val="annotation subject"/>
    <w:basedOn w:val="aa"/>
    <w:next w:val="aa"/>
    <w:link w:val="ad"/>
    <w:semiHidden/>
    <w:rsid w:val="002E1829"/>
    <w:rPr>
      <w:b/>
      <w:bCs/>
    </w:rPr>
  </w:style>
  <w:style w:type="character" w:customStyle="1" w:styleId="ad">
    <w:name w:val="Тема примечания Знак"/>
    <w:link w:val="ac"/>
    <w:locked/>
    <w:rsid w:val="002E1829"/>
    <w:rPr>
      <w:rFonts w:cs="Times New Roman"/>
      <w:b/>
      <w:bCs/>
      <w:lang w:val="de-DE" w:eastAsia="de-DE"/>
    </w:rPr>
  </w:style>
  <w:style w:type="paragraph" w:styleId="ae">
    <w:name w:val="Balloon Text"/>
    <w:basedOn w:val="a"/>
    <w:link w:val="af"/>
    <w:semiHidden/>
    <w:rsid w:val="002E1829"/>
    <w:rPr>
      <w:rFonts w:ascii="Tahoma" w:hAnsi="Tahoma" w:cs="Tahoma"/>
      <w:sz w:val="16"/>
      <w:szCs w:val="16"/>
    </w:rPr>
  </w:style>
  <w:style w:type="character" w:customStyle="1" w:styleId="af">
    <w:name w:val="Текст выноски Знак"/>
    <w:link w:val="ae"/>
    <w:locked/>
    <w:rsid w:val="002E1829"/>
    <w:rPr>
      <w:rFonts w:ascii="Tahoma" w:hAnsi="Tahoma" w:cs="Tahoma"/>
      <w:sz w:val="16"/>
      <w:szCs w:val="16"/>
      <w:lang w:val="de-DE" w:eastAsia="de-DE"/>
    </w:rPr>
  </w:style>
  <w:style w:type="paragraph" w:customStyle="1" w:styleId="affiliation">
    <w:name w:val="affiliation"/>
    <w:basedOn w:val="a"/>
    <w:rsid w:val="00F90060"/>
    <w:pPr>
      <w:spacing w:before="100" w:beforeAutospacing="1" w:after="100" w:afterAutospacing="1"/>
    </w:pPr>
    <w:rPr>
      <w:rFonts w:eastAsia="SimSun"/>
      <w:color w:val="000000"/>
      <w:lang w:val="en-US" w:eastAsia="zh-CN"/>
    </w:rPr>
  </w:style>
  <w:style w:type="paragraph" w:styleId="af0">
    <w:name w:val="footer"/>
    <w:basedOn w:val="a"/>
    <w:rsid w:val="00F90060"/>
    <w:pPr>
      <w:tabs>
        <w:tab w:val="center" w:pos="4536"/>
        <w:tab w:val="right" w:pos="9072"/>
      </w:tabs>
    </w:pPr>
  </w:style>
  <w:style w:type="table" w:styleId="af1">
    <w:name w:val="Table Grid"/>
    <w:basedOn w:val="a1"/>
    <w:rsid w:val="00C96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Body Text Indent"/>
    <w:basedOn w:val="a"/>
    <w:rsid w:val="00C965A9"/>
    <w:pPr>
      <w:spacing w:after="120"/>
      <w:ind w:left="283"/>
    </w:pPr>
    <w:rPr>
      <w:sz w:val="20"/>
      <w:szCs w:val="20"/>
      <w:lang w:val="en-GB" w:eastAsia="tr-TR"/>
    </w:rPr>
  </w:style>
  <w:style w:type="paragraph" w:customStyle="1" w:styleId="Default">
    <w:name w:val="Default"/>
    <w:rsid w:val="00167FF0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de-DE" w:eastAsia="de-DE"/>
    </w:rPr>
  </w:style>
  <w:style w:type="table" w:styleId="11">
    <w:name w:val="Table Simple 1"/>
    <w:basedOn w:val="a1"/>
    <w:rsid w:val="00167FF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Заголовок 1 Знак"/>
    <w:link w:val="1"/>
    <w:rsid w:val="00DF1740"/>
    <w:rPr>
      <w:rFonts w:ascii="Arial" w:hAnsi="Arial" w:cs="Arial"/>
      <w:b/>
      <w:bCs/>
      <w:kern w:val="32"/>
      <w:sz w:val="32"/>
      <w:szCs w:val="32"/>
      <w:lang w:val="de-DE" w:eastAsia="de-DE" w:bidi="ar-SA"/>
    </w:rPr>
  </w:style>
  <w:style w:type="character" w:customStyle="1" w:styleId="element-citation">
    <w:name w:val="element-citation"/>
    <w:rsid w:val="008B637A"/>
  </w:style>
  <w:style w:type="character" w:customStyle="1" w:styleId="ref-journal">
    <w:name w:val="ref-journal"/>
    <w:rsid w:val="008B637A"/>
  </w:style>
  <w:style w:type="character" w:customStyle="1" w:styleId="ref-vol">
    <w:name w:val="ref-vol"/>
    <w:rsid w:val="008B637A"/>
  </w:style>
  <w:style w:type="character" w:customStyle="1" w:styleId="nowrap">
    <w:name w:val="nowrap"/>
    <w:rsid w:val="008B637A"/>
  </w:style>
  <w:style w:type="paragraph" w:customStyle="1" w:styleId="title1">
    <w:name w:val="title1"/>
    <w:basedOn w:val="a"/>
    <w:rsid w:val="008B637A"/>
    <w:rPr>
      <w:sz w:val="27"/>
      <w:szCs w:val="27"/>
    </w:rPr>
  </w:style>
  <w:style w:type="paragraph" w:customStyle="1" w:styleId="desc2">
    <w:name w:val="desc2"/>
    <w:basedOn w:val="a"/>
    <w:rsid w:val="008B637A"/>
    <w:rPr>
      <w:sz w:val="26"/>
      <w:szCs w:val="26"/>
    </w:rPr>
  </w:style>
  <w:style w:type="paragraph" w:customStyle="1" w:styleId="details1">
    <w:name w:val="details1"/>
    <w:basedOn w:val="a"/>
    <w:rsid w:val="008B637A"/>
    <w:rPr>
      <w:sz w:val="22"/>
      <w:szCs w:val="22"/>
    </w:rPr>
  </w:style>
  <w:style w:type="character" w:customStyle="1" w:styleId="jrnl">
    <w:name w:val="jrnl"/>
    <w:rsid w:val="008B637A"/>
  </w:style>
  <w:style w:type="character" w:styleId="af3">
    <w:name w:val="line number"/>
    <w:basedOn w:val="a0"/>
    <w:rsid w:val="00B33B0D"/>
  </w:style>
  <w:style w:type="paragraph" w:customStyle="1" w:styleId="110">
    <w:name w:val="Цветная заливка — акцент 11"/>
    <w:hidden/>
    <w:uiPriority w:val="71"/>
    <w:rsid w:val="0032488A"/>
    <w:rPr>
      <w:sz w:val="24"/>
      <w:szCs w:val="24"/>
      <w:lang w:val="de-DE" w:eastAsia="de-DE"/>
    </w:rPr>
  </w:style>
  <w:style w:type="character" w:styleId="af4">
    <w:name w:val="FollowedHyperlink"/>
    <w:rsid w:val="009932AF"/>
    <w:rPr>
      <w:color w:val="800080"/>
      <w:u w:val="single"/>
    </w:rPr>
  </w:style>
  <w:style w:type="character" w:styleId="af5">
    <w:name w:val="page number"/>
    <w:basedOn w:val="a0"/>
    <w:semiHidden/>
    <w:unhideWhenUsed/>
    <w:rsid w:val="00915E6A"/>
  </w:style>
  <w:style w:type="table" w:styleId="3">
    <w:name w:val="Medium Grid 3"/>
    <w:basedOn w:val="a1"/>
    <w:uiPriority w:val="69"/>
    <w:rsid w:val="00E24B4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rm10">
    <w:name w:val="norm10"/>
    <w:basedOn w:val="a"/>
    <w:rsid w:val="00845DD5"/>
    <w:pPr>
      <w:spacing w:before="100" w:beforeAutospacing="1" w:after="100" w:afterAutospacing="1"/>
    </w:pPr>
    <w:rPr>
      <w:sz w:val="22"/>
      <w:szCs w:val="22"/>
    </w:rPr>
  </w:style>
  <w:style w:type="paragraph" w:customStyle="1" w:styleId="111">
    <w:name w:val="Цветной список — акцент 11"/>
    <w:basedOn w:val="a"/>
    <w:uiPriority w:val="72"/>
    <w:qFormat/>
    <w:rsid w:val="00845D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semiHidden="0" w:unhideWhenUsed="0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header" w:locked="1"/>
    <w:lsdException w:name="caption" w:locked="1" w:qFormat="1"/>
    <w:lsdException w:name="List Number 2" w:semiHidden="0" w:unhideWhenUsed="0"/>
    <w:lsdException w:name="List Number 5" w:semiHidden="0" w:unhideWhenUsed="0"/>
    <w:lsdException w:name="Title" w:locked="1" w:semiHidden="0" w:unhideWhenUsed="0" w:qFormat="1"/>
    <w:lsdException w:name="Subtitle" w:locked="1" w:semiHidden="0" w:unhideWhenUsed="0" w:qFormat="1"/>
    <w:lsdException w:name="Body Text Indent 3" w:semiHidden="0" w:unhideWhenUsed="0"/>
    <w:lsdException w:name="Block Text" w:semiHidden="0" w:unhideWhenUsed="0"/>
    <w:lsdException w:name="Hyperlink" w:locked="1" w:semiHidden="0" w:unhideWhenUsed="0"/>
    <w:lsdException w:name="FollowedHyperlink" w:semiHidden="0" w:unhideWhenUsed="0"/>
    <w:lsdException w:name="Strong" w:locked="1" w:semiHidden="0" w:unhideWhenUsed="0" w:qFormat="1"/>
    <w:lsdException w:name="Emphasis" w:locked="1" w:semiHidden="0" w:uiPriority="20" w:unhideWhenUsed="0" w:qFormat="1"/>
    <w:lsdException w:name="Normal (Web)" w:locked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275"/>
    <w:rPr>
      <w:sz w:val="24"/>
      <w:szCs w:val="24"/>
      <w:lang w:val="de-DE" w:eastAsia="de-DE"/>
    </w:rPr>
  </w:style>
  <w:style w:type="paragraph" w:styleId="1">
    <w:name w:val="heading 1"/>
    <w:basedOn w:val="a"/>
    <w:next w:val="a"/>
    <w:link w:val="10"/>
    <w:qFormat/>
    <w:locked/>
    <w:rsid w:val="00DF174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06661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5"/>
    <w:basedOn w:val="a"/>
    <w:link w:val="50"/>
    <w:qFormat/>
    <w:rsid w:val="00D33624"/>
    <w:pPr>
      <w:spacing w:before="100" w:beforeAutospacing="1" w:after="100" w:afterAutospacing="1"/>
      <w:outlineLvl w:val="4"/>
    </w:pPr>
    <w:rPr>
      <w:b/>
      <w:bCs/>
      <w:sz w:val="20"/>
      <w:szCs w:val="20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2A4211"/>
    <w:rPr>
      <w:rFonts w:cs="Times New Roman"/>
    </w:rPr>
  </w:style>
  <w:style w:type="character" w:customStyle="1" w:styleId="apple-converted-space">
    <w:name w:val="apple-converted-space"/>
    <w:rsid w:val="009027B6"/>
    <w:rPr>
      <w:rFonts w:cs="Times New Roman"/>
    </w:rPr>
  </w:style>
  <w:style w:type="paragraph" w:styleId="a3">
    <w:name w:val="header"/>
    <w:basedOn w:val="a"/>
    <w:link w:val="a4"/>
    <w:rsid w:val="00031140"/>
    <w:pPr>
      <w:tabs>
        <w:tab w:val="center" w:pos="4419"/>
        <w:tab w:val="right" w:pos="8838"/>
      </w:tabs>
    </w:pPr>
    <w:rPr>
      <w:lang w:val="en-US" w:eastAsia="en-US"/>
    </w:rPr>
  </w:style>
  <w:style w:type="character" w:customStyle="1" w:styleId="a4">
    <w:name w:val="Верхний колонтитул Знак"/>
    <w:link w:val="a3"/>
    <w:locked/>
    <w:rsid w:val="00031140"/>
    <w:rPr>
      <w:rFonts w:cs="Times New Roman"/>
      <w:sz w:val="24"/>
      <w:szCs w:val="24"/>
    </w:rPr>
  </w:style>
  <w:style w:type="character" w:customStyle="1" w:styleId="50">
    <w:name w:val="Заголовок 5 Знак"/>
    <w:link w:val="5"/>
    <w:locked/>
    <w:rsid w:val="00D33624"/>
    <w:rPr>
      <w:rFonts w:cs="Times New Roman"/>
      <w:b/>
      <w:bCs/>
    </w:rPr>
  </w:style>
  <w:style w:type="paragraph" w:styleId="a5">
    <w:name w:val="Normal (Web)"/>
    <w:basedOn w:val="a"/>
    <w:rsid w:val="00D33624"/>
    <w:pPr>
      <w:spacing w:before="100" w:beforeAutospacing="1" w:after="100" w:afterAutospacing="1"/>
    </w:pPr>
    <w:rPr>
      <w:lang w:val="en-US" w:eastAsia="en-US"/>
    </w:rPr>
  </w:style>
  <w:style w:type="character" w:styleId="a6">
    <w:name w:val="Hyperlink"/>
    <w:rsid w:val="00D33624"/>
    <w:rPr>
      <w:rFonts w:cs="Times New Roman"/>
      <w:color w:val="0000FF"/>
      <w:u w:val="single"/>
    </w:rPr>
  </w:style>
  <w:style w:type="character" w:customStyle="1" w:styleId="sc">
    <w:name w:val="sc"/>
    <w:rsid w:val="00D33624"/>
    <w:rPr>
      <w:rFonts w:cs="Times New Roman"/>
    </w:rPr>
  </w:style>
  <w:style w:type="character" w:styleId="a7">
    <w:name w:val="Emphasis"/>
    <w:uiPriority w:val="20"/>
    <w:qFormat/>
    <w:rsid w:val="006F1C7E"/>
    <w:rPr>
      <w:rFonts w:cs="Times New Roman"/>
      <w:i/>
      <w:iCs/>
    </w:rPr>
  </w:style>
  <w:style w:type="character" w:customStyle="1" w:styleId="il">
    <w:name w:val="il"/>
    <w:rsid w:val="00F92A08"/>
    <w:rPr>
      <w:rFonts w:cs="Times New Roman"/>
    </w:rPr>
  </w:style>
  <w:style w:type="character" w:styleId="a8">
    <w:name w:val="Strong"/>
    <w:qFormat/>
    <w:rsid w:val="00016781"/>
    <w:rPr>
      <w:rFonts w:cs="Times New Roman"/>
      <w:b/>
      <w:bCs/>
    </w:rPr>
  </w:style>
  <w:style w:type="character" w:customStyle="1" w:styleId="st">
    <w:name w:val="st"/>
    <w:rsid w:val="00AF7563"/>
    <w:rPr>
      <w:rFonts w:cs="Times New Roman"/>
    </w:rPr>
  </w:style>
  <w:style w:type="character" w:customStyle="1" w:styleId="journalname">
    <w:name w:val="journalname"/>
    <w:rsid w:val="00066615"/>
    <w:rPr>
      <w:rFonts w:cs="Times New Roman"/>
    </w:rPr>
  </w:style>
  <w:style w:type="character" w:customStyle="1" w:styleId="journalnumber">
    <w:name w:val="journalnumber"/>
    <w:rsid w:val="00066615"/>
    <w:rPr>
      <w:rFonts w:cs="Times New Roman"/>
    </w:rPr>
  </w:style>
  <w:style w:type="character" w:customStyle="1" w:styleId="cite-pages">
    <w:name w:val="cite-pages"/>
    <w:rsid w:val="00066615"/>
    <w:rPr>
      <w:rFonts w:cs="Times New Roman"/>
    </w:rPr>
  </w:style>
  <w:style w:type="character" w:customStyle="1" w:styleId="cite-month-year">
    <w:name w:val="cite-month-year"/>
    <w:rsid w:val="00066615"/>
    <w:rPr>
      <w:rFonts w:cs="Times New Roman"/>
    </w:rPr>
  </w:style>
  <w:style w:type="character" w:customStyle="1" w:styleId="20">
    <w:name w:val="Заголовок 2 Знак"/>
    <w:link w:val="2"/>
    <w:locked/>
    <w:rsid w:val="00066615"/>
    <w:rPr>
      <w:rFonts w:ascii="Cambria" w:hAnsi="Cambria" w:cs="Times New Roman"/>
      <w:b/>
      <w:bCs/>
      <w:i/>
      <w:iCs/>
      <w:sz w:val="28"/>
      <w:szCs w:val="28"/>
      <w:lang w:val="de-DE" w:eastAsia="de-DE"/>
    </w:rPr>
  </w:style>
  <w:style w:type="character" w:customStyle="1" w:styleId="parent-message">
    <w:name w:val="parent-message"/>
    <w:rsid w:val="009E3FCD"/>
    <w:rPr>
      <w:rFonts w:cs="Times New Roman"/>
    </w:rPr>
  </w:style>
  <w:style w:type="character" w:styleId="a9">
    <w:name w:val="annotation reference"/>
    <w:semiHidden/>
    <w:rsid w:val="002E1829"/>
    <w:rPr>
      <w:rFonts w:cs="Times New Roman"/>
      <w:sz w:val="16"/>
      <w:szCs w:val="16"/>
    </w:rPr>
  </w:style>
  <w:style w:type="paragraph" w:styleId="aa">
    <w:name w:val="annotation text"/>
    <w:basedOn w:val="a"/>
    <w:link w:val="ab"/>
    <w:semiHidden/>
    <w:rsid w:val="002E1829"/>
    <w:rPr>
      <w:sz w:val="20"/>
      <w:szCs w:val="20"/>
    </w:rPr>
  </w:style>
  <w:style w:type="character" w:customStyle="1" w:styleId="ab">
    <w:name w:val="Текст комментария Знак"/>
    <w:link w:val="aa"/>
    <w:locked/>
    <w:rsid w:val="002E1829"/>
    <w:rPr>
      <w:rFonts w:cs="Times New Roman"/>
      <w:lang w:val="de-DE" w:eastAsia="de-DE"/>
    </w:rPr>
  </w:style>
  <w:style w:type="paragraph" w:styleId="ac">
    <w:name w:val="annotation subject"/>
    <w:basedOn w:val="aa"/>
    <w:next w:val="aa"/>
    <w:link w:val="ad"/>
    <w:semiHidden/>
    <w:rsid w:val="002E1829"/>
    <w:rPr>
      <w:b/>
      <w:bCs/>
    </w:rPr>
  </w:style>
  <w:style w:type="character" w:customStyle="1" w:styleId="ad">
    <w:name w:val="Тема примечания Знак"/>
    <w:link w:val="ac"/>
    <w:locked/>
    <w:rsid w:val="002E1829"/>
    <w:rPr>
      <w:rFonts w:cs="Times New Roman"/>
      <w:b/>
      <w:bCs/>
      <w:lang w:val="de-DE" w:eastAsia="de-DE"/>
    </w:rPr>
  </w:style>
  <w:style w:type="paragraph" w:styleId="ae">
    <w:name w:val="Balloon Text"/>
    <w:basedOn w:val="a"/>
    <w:link w:val="af"/>
    <w:semiHidden/>
    <w:rsid w:val="002E1829"/>
    <w:rPr>
      <w:rFonts w:ascii="Tahoma" w:hAnsi="Tahoma" w:cs="Tahoma"/>
      <w:sz w:val="16"/>
      <w:szCs w:val="16"/>
    </w:rPr>
  </w:style>
  <w:style w:type="character" w:customStyle="1" w:styleId="af">
    <w:name w:val="Текст выноски Знак"/>
    <w:link w:val="ae"/>
    <w:locked/>
    <w:rsid w:val="002E1829"/>
    <w:rPr>
      <w:rFonts w:ascii="Tahoma" w:hAnsi="Tahoma" w:cs="Tahoma"/>
      <w:sz w:val="16"/>
      <w:szCs w:val="16"/>
      <w:lang w:val="de-DE" w:eastAsia="de-DE"/>
    </w:rPr>
  </w:style>
  <w:style w:type="paragraph" w:customStyle="1" w:styleId="affiliation">
    <w:name w:val="affiliation"/>
    <w:basedOn w:val="a"/>
    <w:rsid w:val="00F90060"/>
    <w:pPr>
      <w:spacing w:before="100" w:beforeAutospacing="1" w:after="100" w:afterAutospacing="1"/>
    </w:pPr>
    <w:rPr>
      <w:rFonts w:eastAsia="SimSun"/>
      <w:color w:val="000000"/>
      <w:lang w:val="en-US" w:eastAsia="zh-CN"/>
    </w:rPr>
  </w:style>
  <w:style w:type="paragraph" w:styleId="af0">
    <w:name w:val="footer"/>
    <w:basedOn w:val="a"/>
    <w:rsid w:val="00F90060"/>
    <w:pPr>
      <w:tabs>
        <w:tab w:val="center" w:pos="4536"/>
        <w:tab w:val="right" w:pos="9072"/>
      </w:tabs>
    </w:pPr>
  </w:style>
  <w:style w:type="table" w:styleId="af1">
    <w:name w:val="Table Grid"/>
    <w:basedOn w:val="a1"/>
    <w:rsid w:val="00C96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Body Text Indent"/>
    <w:basedOn w:val="a"/>
    <w:rsid w:val="00C965A9"/>
    <w:pPr>
      <w:spacing w:after="120"/>
      <w:ind w:left="283"/>
    </w:pPr>
    <w:rPr>
      <w:sz w:val="20"/>
      <w:szCs w:val="20"/>
      <w:lang w:val="en-GB" w:eastAsia="tr-TR"/>
    </w:rPr>
  </w:style>
  <w:style w:type="paragraph" w:customStyle="1" w:styleId="Default">
    <w:name w:val="Default"/>
    <w:rsid w:val="00167FF0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de-DE" w:eastAsia="de-DE"/>
    </w:rPr>
  </w:style>
  <w:style w:type="table" w:styleId="11">
    <w:name w:val="Table Simple 1"/>
    <w:basedOn w:val="a1"/>
    <w:rsid w:val="00167FF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Заголовок 1 Знак"/>
    <w:link w:val="1"/>
    <w:rsid w:val="00DF1740"/>
    <w:rPr>
      <w:rFonts w:ascii="Arial" w:hAnsi="Arial" w:cs="Arial"/>
      <w:b/>
      <w:bCs/>
      <w:kern w:val="32"/>
      <w:sz w:val="32"/>
      <w:szCs w:val="32"/>
      <w:lang w:val="de-DE" w:eastAsia="de-DE" w:bidi="ar-SA"/>
    </w:rPr>
  </w:style>
  <w:style w:type="character" w:customStyle="1" w:styleId="element-citation">
    <w:name w:val="element-citation"/>
    <w:rsid w:val="008B637A"/>
  </w:style>
  <w:style w:type="character" w:customStyle="1" w:styleId="ref-journal">
    <w:name w:val="ref-journal"/>
    <w:rsid w:val="008B637A"/>
  </w:style>
  <w:style w:type="character" w:customStyle="1" w:styleId="ref-vol">
    <w:name w:val="ref-vol"/>
    <w:rsid w:val="008B637A"/>
  </w:style>
  <w:style w:type="character" w:customStyle="1" w:styleId="nowrap">
    <w:name w:val="nowrap"/>
    <w:rsid w:val="008B637A"/>
  </w:style>
  <w:style w:type="paragraph" w:customStyle="1" w:styleId="title1">
    <w:name w:val="title1"/>
    <w:basedOn w:val="a"/>
    <w:rsid w:val="008B637A"/>
    <w:rPr>
      <w:sz w:val="27"/>
      <w:szCs w:val="27"/>
    </w:rPr>
  </w:style>
  <w:style w:type="paragraph" w:customStyle="1" w:styleId="desc2">
    <w:name w:val="desc2"/>
    <w:basedOn w:val="a"/>
    <w:rsid w:val="008B637A"/>
    <w:rPr>
      <w:sz w:val="26"/>
      <w:szCs w:val="26"/>
    </w:rPr>
  </w:style>
  <w:style w:type="paragraph" w:customStyle="1" w:styleId="details1">
    <w:name w:val="details1"/>
    <w:basedOn w:val="a"/>
    <w:rsid w:val="008B637A"/>
    <w:rPr>
      <w:sz w:val="22"/>
      <w:szCs w:val="22"/>
    </w:rPr>
  </w:style>
  <w:style w:type="character" w:customStyle="1" w:styleId="jrnl">
    <w:name w:val="jrnl"/>
    <w:rsid w:val="008B637A"/>
  </w:style>
  <w:style w:type="character" w:styleId="af3">
    <w:name w:val="line number"/>
    <w:basedOn w:val="a0"/>
    <w:rsid w:val="00B33B0D"/>
  </w:style>
  <w:style w:type="paragraph" w:customStyle="1" w:styleId="110">
    <w:name w:val="Цветная заливка — акцент 11"/>
    <w:hidden/>
    <w:uiPriority w:val="71"/>
    <w:rsid w:val="0032488A"/>
    <w:rPr>
      <w:sz w:val="24"/>
      <w:szCs w:val="24"/>
      <w:lang w:val="de-DE" w:eastAsia="de-DE"/>
    </w:rPr>
  </w:style>
  <w:style w:type="character" w:styleId="af4">
    <w:name w:val="FollowedHyperlink"/>
    <w:rsid w:val="009932AF"/>
    <w:rPr>
      <w:color w:val="800080"/>
      <w:u w:val="single"/>
    </w:rPr>
  </w:style>
  <w:style w:type="character" w:styleId="af5">
    <w:name w:val="page number"/>
    <w:basedOn w:val="a0"/>
    <w:semiHidden/>
    <w:unhideWhenUsed/>
    <w:rsid w:val="00915E6A"/>
  </w:style>
  <w:style w:type="table" w:styleId="3">
    <w:name w:val="Medium Grid 3"/>
    <w:basedOn w:val="a1"/>
    <w:uiPriority w:val="69"/>
    <w:rsid w:val="00E24B4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rm10">
    <w:name w:val="norm10"/>
    <w:basedOn w:val="a"/>
    <w:rsid w:val="00845DD5"/>
    <w:pPr>
      <w:spacing w:before="100" w:beforeAutospacing="1" w:after="100" w:afterAutospacing="1"/>
    </w:pPr>
    <w:rPr>
      <w:sz w:val="22"/>
      <w:szCs w:val="22"/>
    </w:rPr>
  </w:style>
  <w:style w:type="paragraph" w:customStyle="1" w:styleId="111">
    <w:name w:val="Цветной список — акцент 11"/>
    <w:basedOn w:val="a"/>
    <w:uiPriority w:val="72"/>
    <w:qFormat/>
    <w:rsid w:val="00845D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7900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6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471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1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4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01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791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810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7585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3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1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6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3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8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491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05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39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327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6818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9205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310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0962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66875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810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48993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4372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05971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7208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503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683967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295402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195305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8</Characters>
  <Application>Microsoft Macintosh Word</Application>
  <DocSecurity>0</DocSecurity>
  <Lines>38</Lines>
  <Paragraphs>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Prevalence of genetic variants of keratins 8 and 18 in patients  with drug-induced liver injury</vt:lpstr>
    </vt:vector>
  </TitlesOfParts>
  <Manager>Pavel, Strnad</Manager>
  <Company>Uniklinik RWTH Aachen/ Uniklinik Ulm</Company>
  <LinksUpToDate>false</LinksUpToDate>
  <CharactersWithSpaces>1014</CharactersWithSpaces>
  <SharedDoc>false</SharedDoc>
  <HyperlinkBase/>
  <HLinks>
    <vt:vector size="516" baseType="variant">
      <vt:variant>
        <vt:i4>452199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3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84139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1835120</vt:i4>
      </vt:variant>
      <vt:variant>
        <vt:i4>252</vt:i4>
      </vt:variant>
      <vt:variant>
        <vt:i4>0</vt:i4>
      </vt:variant>
      <vt:variant>
        <vt:i4>5</vt:i4>
      </vt:variant>
      <vt:variant>
        <vt:lpwstr>https://ex-mailbox.klinikum.rwth-aachen.de/OWA/redir.aspx?C=o1AaYwV_YkWRcbT5k-55UnficG0GmtEIZlZaQSmCgHSP5CK0nwcaT6QmLMQhPeXiPJznjupbV9Y.&amp;URL=http%3a%2f%2fbrowser.1000genomes.org%2findex.html</vt:lpwstr>
      </vt:variant>
      <vt:variant>
        <vt:lpwstr/>
      </vt:variant>
      <vt:variant>
        <vt:i4>7143428</vt:i4>
      </vt:variant>
      <vt:variant>
        <vt:i4>249</vt:i4>
      </vt:variant>
      <vt:variant>
        <vt:i4>0</vt:i4>
      </vt:variant>
      <vt:variant>
        <vt:i4>5</vt:i4>
      </vt:variant>
      <vt:variant>
        <vt:lpwstr>https://ex-mailbox.klinikum.rwth-aachen.de/OWA/redir.aspx?C=o1AaYwV_YkWRcbT5k-55UnficG0GmtEIZlZaQSmCgHSP5CK0nwcaT6QmLMQhPeXiPJznjupbV9Y.&amp;URL=http%3a%2f%2fevs.gs.washington.edu%2fEVS%2f</vt:lpwstr>
      </vt:variant>
      <vt:variant>
        <vt:lpwstr/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259889</vt:i4>
      </vt:variant>
      <vt:variant>
        <vt:i4>24</vt:i4>
      </vt:variant>
      <vt:variant>
        <vt:i4>0</vt:i4>
      </vt:variant>
      <vt:variant>
        <vt:i4>5</vt:i4>
      </vt:variant>
      <vt:variant>
        <vt:lpwstr>mailto:mbishr@med.umich.edu</vt:lpwstr>
      </vt:variant>
      <vt:variant>
        <vt:lpwstr/>
      </vt:variant>
      <vt:variant>
        <vt:i4>262205</vt:i4>
      </vt:variant>
      <vt:variant>
        <vt:i4>21</vt:i4>
      </vt:variant>
      <vt:variant>
        <vt:i4>0</vt:i4>
      </vt:variant>
      <vt:variant>
        <vt:i4>5</vt:i4>
      </vt:variant>
      <vt:variant>
        <vt:lpwstr>mailto:sapnai@umich.edu</vt:lpwstr>
      </vt:variant>
      <vt:variant>
        <vt:lpwstr/>
      </vt:variant>
      <vt:variant>
        <vt:i4>458870</vt:i4>
      </vt:variant>
      <vt:variant>
        <vt:i4>18</vt:i4>
      </vt:variant>
      <vt:variant>
        <vt:i4>0</vt:i4>
      </vt:variant>
      <vt:variant>
        <vt:i4>5</vt:i4>
      </vt:variant>
      <vt:variant>
        <vt:lpwstr>mailto:annika.gross@googlemail.com</vt:lpwstr>
      </vt:variant>
      <vt:variant>
        <vt:lpwstr/>
      </vt:variant>
      <vt:variant>
        <vt:i4>2752602</vt:i4>
      </vt:variant>
      <vt:variant>
        <vt:i4>15</vt:i4>
      </vt:variant>
      <vt:variant>
        <vt:i4>0</vt:i4>
      </vt:variant>
      <vt:variant>
        <vt:i4>5</vt:i4>
      </vt:variant>
      <vt:variant>
        <vt:lpwstr>mailto:rfontana@med.umich.edu</vt:lpwstr>
      </vt:variant>
      <vt:variant>
        <vt:lpwstr/>
      </vt:variant>
      <vt:variant>
        <vt:i4>4259894</vt:i4>
      </vt:variant>
      <vt:variant>
        <vt:i4>12</vt:i4>
      </vt:variant>
      <vt:variant>
        <vt:i4>0</vt:i4>
      </vt:variant>
      <vt:variant>
        <vt:i4>5</vt:i4>
      </vt:variant>
      <vt:variant>
        <vt:lpwstr>mailto:thomas.urban@unc.edu</vt:lpwstr>
      </vt:variant>
      <vt:variant>
        <vt:lpwstr/>
      </vt:variant>
      <vt:variant>
        <vt:i4>1703998</vt:i4>
      </vt:variant>
      <vt:variant>
        <vt:i4>9</vt:i4>
      </vt:variant>
      <vt:variant>
        <vt:i4>0</vt:i4>
      </vt:variant>
      <vt:variant>
        <vt:i4>5</vt:i4>
      </vt:variant>
      <vt:variant>
        <vt:lpwstr>mailto:valentyn.usachov@uni-ulm.de</vt:lpwstr>
      </vt:variant>
      <vt:variant>
        <vt:lpwstr/>
      </vt:variant>
      <vt:variant>
        <vt:i4>3473410</vt:i4>
      </vt:variant>
      <vt:variant>
        <vt:i4>6</vt:i4>
      </vt:variant>
      <vt:variant>
        <vt:i4>0</vt:i4>
      </vt:variant>
      <vt:variant>
        <vt:i4>5</vt:i4>
      </vt:variant>
      <vt:variant>
        <vt:lpwstr>mailto:pstrnad@ukaachen.de</vt:lpwstr>
      </vt:variant>
      <vt:variant>
        <vt:lpwstr/>
      </vt:variant>
      <vt:variant>
        <vt:i4>131164</vt:i4>
      </vt:variant>
      <vt:variant>
        <vt:i4>3</vt:i4>
      </vt:variant>
      <vt:variant>
        <vt:i4>0</vt:i4>
      </vt:variant>
      <vt:variant>
        <vt:i4>5</vt:i4>
      </vt:variant>
      <vt:variant>
        <vt:lpwstr>tel:%2B%2B49 241-80-82455</vt:lpwstr>
      </vt:variant>
      <vt:variant>
        <vt:lpwstr/>
      </vt:variant>
      <vt:variant>
        <vt:i4>131152</vt:i4>
      </vt:variant>
      <vt:variant>
        <vt:i4>0</vt:i4>
      </vt:variant>
      <vt:variant>
        <vt:i4>0</vt:i4>
      </vt:variant>
      <vt:variant>
        <vt:i4>5</vt:i4>
      </vt:variant>
      <vt:variant>
        <vt:lpwstr>tel:%2B%2B49 241-80-3532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genetic variants of keratins 8 and 18 in patients  with drug-induced liver injury</dc:title>
  <dc:subject>BMC Medicine</dc:subject>
  <dc:creator>Valentyn, Usachov</dc:creator>
  <cp:keywords>Intermediate filaments; Mutation, DILI</cp:keywords>
  <cp:lastModifiedBy>Валентин Усачев</cp:lastModifiedBy>
  <cp:revision>4</cp:revision>
  <cp:lastPrinted>2014-09-09T18:04:00Z</cp:lastPrinted>
  <dcterms:created xsi:type="dcterms:W3CDTF">2015-06-08T20:25:00Z</dcterms:created>
  <dcterms:modified xsi:type="dcterms:W3CDTF">2015-06-08T22:01:00Z</dcterms:modified>
  <cp:category>manuscript</cp:category>
</cp:coreProperties>
</file>